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88704" w14:textId="71070CDB" w:rsidR="00416AC4" w:rsidRPr="001310F5" w:rsidRDefault="00FE1EEC" w:rsidP="003E1326">
      <w:pPr>
        <w:spacing w:after="0" w:line="240" w:lineRule="auto"/>
        <w:ind w:right="720"/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  <w:r w:rsidRPr="001310F5">
        <w:rPr>
          <w:rFonts w:ascii="Times New Roman" w:hAnsi="Times New Roman" w:cs="Times New Roman"/>
          <w:noProof/>
          <w:sz w:val="20"/>
          <w:szCs w:val="20"/>
          <w:lang w:val="en-US"/>
        </w:rPr>
        <w:t>Supplemental Table 1</w:t>
      </w:r>
    </w:p>
    <w:p w14:paraId="453F023E" w14:textId="456E181C" w:rsidR="00FE1EEC" w:rsidRPr="001310F5" w:rsidRDefault="00FE1EEC" w:rsidP="003E1326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</w:pPr>
      <w:r w:rsidRPr="001310F5"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t xml:space="preserve">Demographic Characterstics </w:t>
      </w:r>
      <w:r w:rsidR="001A676F" w:rsidRPr="001310F5"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t>For the Full Sample (n = 630) and Sub-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694"/>
        <w:gridCol w:w="1694"/>
        <w:gridCol w:w="1694"/>
        <w:gridCol w:w="1694"/>
      </w:tblGrid>
      <w:tr w:rsidR="001A676F" w:rsidRPr="001310F5" w14:paraId="42BA5DE6" w14:textId="77777777" w:rsidTr="00AE38D6">
        <w:tc>
          <w:tcPr>
            <w:tcW w:w="4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9BFED" w14:textId="1F43D748" w:rsidR="001A676F" w:rsidRPr="001310F5" w:rsidRDefault="001A676F" w:rsidP="00AE38D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emographic variable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D27E27" w14:textId="77777777" w:rsidR="001A676F" w:rsidRPr="001310F5" w:rsidRDefault="001A676F" w:rsidP="003E132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ull sample</w:t>
            </w:r>
          </w:p>
          <w:p w14:paraId="2A943A24" w14:textId="23A24722" w:rsidR="007D21AD" w:rsidRPr="001310F5" w:rsidRDefault="007D21AD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T1 values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E795FD" w14:textId="77777777" w:rsidR="001A676F" w:rsidRPr="001310F5" w:rsidRDefault="001A676F" w:rsidP="003E132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1</w:t>
            </w:r>
          </w:p>
          <w:p w14:paraId="19C4BF5E" w14:textId="1325C131" w:rsidR="007D21AD" w:rsidRPr="001310F5" w:rsidRDefault="007D21AD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9A3683" w14:textId="77777777" w:rsidR="001A676F" w:rsidRPr="001310F5" w:rsidRDefault="001A676F" w:rsidP="003E132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2</w:t>
            </w:r>
          </w:p>
          <w:p w14:paraId="2BEE2B94" w14:textId="28DF98F1" w:rsidR="007D21AD" w:rsidRPr="001310F5" w:rsidRDefault="007D21AD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A6FA20" w14:textId="77777777" w:rsidR="001A676F" w:rsidRPr="001310F5" w:rsidRDefault="001A676F" w:rsidP="003E132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3</w:t>
            </w:r>
          </w:p>
          <w:p w14:paraId="1622739F" w14:textId="661D65FF" w:rsidR="007D21AD" w:rsidRPr="001310F5" w:rsidRDefault="007D21AD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ample</w:t>
            </w:r>
          </w:p>
        </w:tc>
      </w:tr>
      <w:tr w:rsidR="001A676F" w:rsidRPr="001310F5" w14:paraId="117B11A6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7548BA31" w14:textId="63A63495" w:rsidR="001A676F" w:rsidRPr="001310F5" w:rsidRDefault="001A676F" w:rsidP="003E132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1310F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1BEA62" w14:textId="3C198F55" w:rsidR="001A676F" w:rsidRPr="001310F5" w:rsidRDefault="001A676F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30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FB5964" w14:textId="49B13188" w:rsidR="001A676F" w:rsidRPr="001310F5" w:rsidRDefault="00BB77C0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46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A1161D" w14:textId="549B76AD" w:rsidR="001A676F" w:rsidRPr="001310F5" w:rsidRDefault="00BB77C0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53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DA3DA1" w14:textId="481AE88D" w:rsidR="001A676F" w:rsidRPr="001310F5" w:rsidRDefault="00BB77C0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16</w:t>
            </w:r>
          </w:p>
        </w:tc>
      </w:tr>
      <w:tr w:rsidR="001A676F" w:rsidRPr="001310F5" w14:paraId="2F5B635B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3AB7C85C" w14:textId="7C1DDF1F" w:rsidR="001A676F" w:rsidRPr="001310F5" w:rsidRDefault="001A676F" w:rsidP="00AE38D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Adolescent gend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B246C" w14:textId="5EBBD7B0" w:rsidR="001A676F" w:rsidRPr="001310F5" w:rsidRDefault="00E21989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6.0% girl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E3C47" w14:textId="68E5866C" w:rsidR="001A676F" w:rsidRPr="001310F5" w:rsidRDefault="00ED19D8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7</w:t>
            </w:r>
            <w:r w:rsidR="00E21989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0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 girl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B34E0" w14:textId="581170DD" w:rsidR="001A676F" w:rsidRPr="001310F5" w:rsidRDefault="00E21989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2.0%</w:t>
            </w:r>
            <w:r w:rsidR="00AC15DE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girl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86159" w14:textId="36CBD47F" w:rsidR="001A676F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3.0% girls</w:t>
            </w:r>
          </w:p>
        </w:tc>
      </w:tr>
      <w:tr w:rsidR="001A676F" w:rsidRPr="001310F5" w14:paraId="6846B070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289B9C71" w14:textId="4DBC89DC" w:rsidR="001A676F" w:rsidRPr="001310F5" w:rsidRDefault="001A676F" w:rsidP="00AE38D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Adolescent ag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82F97" w14:textId="77777777" w:rsidR="001A676F" w:rsidRPr="001310F5" w:rsidRDefault="007D21AD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 xml:space="preserve">M 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= 13.59</w:t>
            </w:r>
          </w:p>
          <w:p w14:paraId="027ED65A" w14:textId="1E211912" w:rsidR="007D21AD" w:rsidRPr="001310F5" w:rsidRDefault="007D21AD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SD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= .6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C9C00" w14:textId="77777777" w:rsidR="001A676F" w:rsidRPr="001310F5" w:rsidRDefault="00ED19D8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M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= 13.61</w:t>
            </w:r>
          </w:p>
          <w:p w14:paraId="74CD67C6" w14:textId="640BD426" w:rsidR="00ED19D8" w:rsidRPr="001310F5" w:rsidRDefault="00ED19D8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SD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= .6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D570B" w14:textId="3CB6A1EC" w:rsidR="001A676F" w:rsidRPr="001310F5" w:rsidRDefault="00E21989" w:rsidP="003E132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 xml:space="preserve">M 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= </w:t>
            </w:r>
            <w:r w:rsidR="007D21AD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.75</w:t>
            </w:r>
          </w:p>
          <w:p w14:paraId="07131723" w14:textId="5417EAC3" w:rsidR="007D21AD" w:rsidRPr="001310F5" w:rsidRDefault="007D21AD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SD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= .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E3807" w14:textId="4A27408C" w:rsidR="007D21AD" w:rsidRPr="001310F5" w:rsidRDefault="007D21AD" w:rsidP="003E132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 xml:space="preserve">M 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= 15.69</w:t>
            </w:r>
          </w:p>
          <w:p w14:paraId="026B451A" w14:textId="11A829DC" w:rsidR="001A676F" w:rsidRPr="001310F5" w:rsidRDefault="007D21AD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>SD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= .73</w:t>
            </w:r>
          </w:p>
        </w:tc>
      </w:tr>
      <w:tr w:rsidR="001A676F" w:rsidRPr="001310F5" w14:paraId="587491A0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70230473" w14:textId="503535C3" w:rsidR="001A676F" w:rsidRPr="001310F5" w:rsidRDefault="001A676F" w:rsidP="00AE38D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Adolescents’ birthplac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172CD" w14:textId="77777777" w:rsidR="001A676F" w:rsidRPr="001310F5" w:rsidRDefault="001A676F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EB3CE" w14:textId="56F1E315" w:rsidR="001A676F" w:rsidRPr="001310F5" w:rsidRDefault="001A676F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49B69" w14:textId="77777777" w:rsidR="001A676F" w:rsidRPr="001310F5" w:rsidRDefault="001A676F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AE01C" w14:textId="77777777" w:rsidR="001A676F" w:rsidRPr="001310F5" w:rsidRDefault="001A676F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1A676F" w:rsidRPr="001310F5" w14:paraId="260EDE95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7CD67ED6" w14:textId="2AEFDCE7" w:rsidR="001A676F" w:rsidRPr="001310F5" w:rsidRDefault="001A676F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  Swede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15CC0" w14:textId="349F0E6C" w:rsidR="001A676F" w:rsidRPr="001310F5" w:rsidRDefault="00E21989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9.4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CC6B6" w14:textId="5A512472" w:rsidR="001A676F" w:rsidRPr="001310F5" w:rsidRDefault="00ED19D8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8.6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00E69" w14:textId="3F8569A7" w:rsidR="001A676F" w:rsidRPr="001310F5" w:rsidRDefault="00663D1A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0.6</w:t>
            </w:r>
            <w:r w:rsidR="00AC15DE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580E6" w14:textId="050D220A" w:rsidR="001A676F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1.3%</w:t>
            </w:r>
          </w:p>
        </w:tc>
      </w:tr>
      <w:tr w:rsidR="001A676F" w:rsidRPr="001310F5" w14:paraId="7F79E937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7EBBFBA1" w14:textId="31E9DB2A" w:rsidR="001A676F" w:rsidRPr="001310F5" w:rsidRDefault="001A676F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  Outside of Swede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B43D6" w14:textId="19A2C44B" w:rsidR="001A676F" w:rsidRPr="001310F5" w:rsidRDefault="00E21989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.6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14DC0" w14:textId="59034F7E" w:rsidR="001A676F" w:rsidRPr="001310F5" w:rsidRDefault="00ED19D8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.4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06557" w14:textId="5879FB16" w:rsidR="001A676F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663D1A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.4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C82FC" w14:textId="5B054EBD" w:rsidR="001A676F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8.7%</w:t>
            </w:r>
          </w:p>
        </w:tc>
      </w:tr>
      <w:tr w:rsidR="001A676F" w:rsidRPr="001310F5" w14:paraId="483DBE26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3A6C257A" w14:textId="107E6A7D" w:rsidR="001A676F" w:rsidRPr="001310F5" w:rsidRDefault="001A676F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Mothers’ birthplac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A8EAD" w14:textId="77777777" w:rsidR="001A676F" w:rsidRPr="001310F5" w:rsidRDefault="001A676F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69721" w14:textId="52B639F7" w:rsidR="001A676F" w:rsidRPr="001310F5" w:rsidRDefault="001A676F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0B6B6" w14:textId="77777777" w:rsidR="001A676F" w:rsidRPr="001310F5" w:rsidRDefault="001A676F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E4945" w14:textId="77777777" w:rsidR="001A676F" w:rsidRPr="001310F5" w:rsidRDefault="001A676F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1A676F" w:rsidRPr="001310F5" w14:paraId="2966333C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71CCEB28" w14:textId="3355CCCA" w:rsidR="001A676F" w:rsidRPr="001310F5" w:rsidRDefault="001A676F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  Swede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7E931" w14:textId="108360F6" w:rsidR="001A676F" w:rsidRPr="001310F5" w:rsidRDefault="00E21989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7.1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64F59" w14:textId="6C47A9E1" w:rsidR="001A676F" w:rsidRPr="001310F5" w:rsidRDefault="00ED19D8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5.0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EDFE0" w14:textId="29C23BB4" w:rsidR="001A676F" w:rsidRPr="001310F5" w:rsidRDefault="00663D1A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9.0</w:t>
            </w:r>
            <w:r w:rsidR="00AC15DE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F6659" w14:textId="657A8FB3" w:rsidR="001A676F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1.7%</w:t>
            </w:r>
          </w:p>
        </w:tc>
      </w:tr>
      <w:tr w:rsidR="001A676F" w:rsidRPr="001310F5" w14:paraId="4EF1FD00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75828323" w14:textId="6E07D060" w:rsidR="001A676F" w:rsidRPr="001310F5" w:rsidRDefault="001A676F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  Another Scandinavian countr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2F6B4" w14:textId="1D246D92" w:rsidR="001A676F" w:rsidRPr="001310F5" w:rsidRDefault="00E21989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.3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DC4D6" w14:textId="6DB992D4" w:rsidR="001A676F" w:rsidRPr="001310F5" w:rsidRDefault="00531724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ED19D8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.1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5079A" w14:textId="0BD4B746" w:rsidR="001A676F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663D1A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.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19230" w14:textId="414B63F1" w:rsidR="001A676F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2.6%</w:t>
            </w:r>
          </w:p>
        </w:tc>
      </w:tr>
      <w:tr w:rsidR="001A676F" w:rsidRPr="001310F5" w14:paraId="50B815B9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7C82CD07" w14:textId="7D45B5AD" w:rsidR="001A676F" w:rsidRPr="001310F5" w:rsidRDefault="001A676F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  Another European countr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4F079" w14:textId="4A1E636E" w:rsidR="001A676F" w:rsidRPr="001310F5" w:rsidRDefault="00E21989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.3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07842" w14:textId="296737EE" w:rsidR="001A676F" w:rsidRPr="001310F5" w:rsidRDefault="00531724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ED19D8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.8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25969" w14:textId="662B900F" w:rsidR="001A676F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663D1A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.7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CFE64" w14:textId="33A96018" w:rsidR="001A676F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5.1%</w:t>
            </w:r>
          </w:p>
        </w:tc>
      </w:tr>
      <w:tr w:rsidR="001A676F" w:rsidRPr="001310F5" w14:paraId="11936AC2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4E004467" w14:textId="42D009D0" w:rsidR="001A676F" w:rsidRPr="001310F5" w:rsidRDefault="001A676F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  Outside of Europ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F74C2" w14:textId="4B159028" w:rsidR="001A676F" w:rsidRPr="001310F5" w:rsidRDefault="00E21989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.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D07F8" w14:textId="6E90B4F8" w:rsidR="001A676F" w:rsidRPr="001310F5" w:rsidRDefault="00ED19D8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6.2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7AC27" w14:textId="72EF4D06" w:rsidR="001A676F" w:rsidRPr="001310F5" w:rsidRDefault="00663D1A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.7</w:t>
            </w:r>
            <w:r w:rsidR="00AC15DE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44622" w14:textId="7B21CF1B" w:rsidR="001A676F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.6%</w:t>
            </w:r>
          </w:p>
        </w:tc>
      </w:tr>
      <w:tr w:rsidR="001A676F" w:rsidRPr="001310F5" w14:paraId="2C211E00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6EA780A2" w14:textId="5112B0E1" w:rsidR="001A676F" w:rsidRPr="001310F5" w:rsidRDefault="001A676F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Fathers’ birthplac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ECA46" w14:textId="77777777" w:rsidR="001A676F" w:rsidRPr="001310F5" w:rsidRDefault="001A676F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EBD2A" w14:textId="39FF0D52" w:rsidR="001A676F" w:rsidRPr="001310F5" w:rsidRDefault="001A676F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BC6E8" w14:textId="77777777" w:rsidR="001A676F" w:rsidRPr="001310F5" w:rsidRDefault="001A676F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A732C" w14:textId="77777777" w:rsidR="001A676F" w:rsidRPr="001310F5" w:rsidRDefault="001A676F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1A676F" w:rsidRPr="001310F5" w14:paraId="2793FE08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2C351A6B" w14:textId="7385469B" w:rsidR="001A676F" w:rsidRPr="001310F5" w:rsidRDefault="001A676F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  Swede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E4D12" w14:textId="42EC04DC" w:rsidR="001A676F" w:rsidRPr="001310F5" w:rsidRDefault="00E21989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8.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34115" w14:textId="6435B034" w:rsidR="00ED19D8" w:rsidRPr="001310F5" w:rsidRDefault="00ED19D8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4.6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47DAD" w14:textId="06D5B5B7" w:rsidR="001A676F" w:rsidRPr="001310F5" w:rsidRDefault="00663D1A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7.1</w:t>
            </w:r>
            <w:r w:rsidR="00AC15DE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60E6C" w14:textId="16A1B5E2" w:rsidR="001A676F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2.6%</w:t>
            </w:r>
          </w:p>
        </w:tc>
      </w:tr>
      <w:tr w:rsidR="001A676F" w:rsidRPr="001310F5" w14:paraId="7127BB5A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24A97CFD" w14:textId="1C4B636F" w:rsidR="001A676F" w:rsidRPr="001310F5" w:rsidRDefault="001A676F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  Another Scandinavian countr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D17D0" w14:textId="6932AC00" w:rsidR="001A676F" w:rsidRPr="001310F5" w:rsidRDefault="00E21989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CB3E2" w14:textId="40BC879F" w:rsidR="00ED19D8" w:rsidRPr="001310F5" w:rsidRDefault="00531724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ED19D8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7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D9188" w14:textId="7E760ED6" w:rsidR="001A676F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663D1A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1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50399" w14:textId="718CB430" w:rsidR="001A676F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3.2%</w:t>
            </w:r>
          </w:p>
        </w:tc>
      </w:tr>
      <w:tr w:rsidR="001A676F" w:rsidRPr="001310F5" w14:paraId="69191DDA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46DDE73F" w14:textId="039B2D6F" w:rsidR="001A676F" w:rsidRPr="001310F5" w:rsidRDefault="001A676F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  Another European countr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8E805" w14:textId="5955C8F2" w:rsidR="001A676F" w:rsidRPr="001310F5" w:rsidRDefault="00E21989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D2611" w14:textId="3A9B58C9" w:rsidR="001A676F" w:rsidRPr="001310F5" w:rsidRDefault="00531724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ED19D8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.3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A2D46" w14:textId="5CA3ACB9" w:rsidR="001A676F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663D1A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9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79AC5" w14:textId="6FE474C9" w:rsidR="001A676F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4.5%</w:t>
            </w:r>
          </w:p>
        </w:tc>
      </w:tr>
      <w:tr w:rsidR="001A676F" w:rsidRPr="001310F5" w14:paraId="649FF0F3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64B41149" w14:textId="66EB7610" w:rsidR="001A676F" w:rsidRPr="001310F5" w:rsidRDefault="001A676F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  Outside of Europ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D4894" w14:textId="0CA44D83" w:rsidR="001A676F" w:rsidRPr="001310F5" w:rsidRDefault="00E21989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.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7F7A8" w14:textId="7BC45650" w:rsidR="001A676F" w:rsidRPr="001310F5" w:rsidRDefault="00ED19D8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.5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4D594" w14:textId="1F29BACB" w:rsidR="001A676F" w:rsidRPr="001310F5" w:rsidRDefault="00663D1A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.2</w:t>
            </w:r>
            <w:r w:rsidR="00AC15DE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257D2" w14:textId="42B5DF53" w:rsidR="001A676F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9.7%</w:t>
            </w:r>
          </w:p>
        </w:tc>
      </w:tr>
      <w:tr w:rsidR="001A676F" w:rsidRPr="001310F5" w14:paraId="2AEA9F09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2E69B345" w14:textId="232D03D1" w:rsidR="001A676F" w:rsidRPr="001310F5" w:rsidRDefault="00531724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BB77C0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arents divorc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 / separatio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CA413" w14:textId="77777777" w:rsidR="001A676F" w:rsidRPr="001310F5" w:rsidRDefault="001A676F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F37AF" w14:textId="464C33D1" w:rsidR="001A676F" w:rsidRPr="001310F5" w:rsidRDefault="001A676F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80857" w14:textId="77777777" w:rsidR="001A676F" w:rsidRPr="001310F5" w:rsidRDefault="001A676F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4F4A7" w14:textId="77777777" w:rsidR="001A676F" w:rsidRPr="001310F5" w:rsidRDefault="001A676F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1A676F" w:rsidRPr="001310F5" w14:paraId="471FB74E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57F08095" w14:textId="1D4359A8" w:rsidR="001A676F" w:rsidRPr="001310F5" w:rsidRDefault="00ED19D8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531724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Divorced or separat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A8A58" w14:textId="4E9C4A29" w:rsidR="001A676F" w:rsidRPr="001310F5" w:rsidRDefault="00E21989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5.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1AA39" w14:textId="177D251C" w:rsidR="001A676F" w:rsidRPr="001310F5" w:rsidRDefault="00BB77C0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5.0</w:t>
            </w:r>
            <w:r w:rsidR="00531724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C1B3B" w14:textId="3FC9DD6B" w:rsidR="001A676F" w:rsidRPr="001310F5" w:rsidRDefault="00663D1A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7.1</w:t>
            </w:r>
            <w:r w:rsidR="00AC15DE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D8E0F" w14:textId="41CBBD8D" w:rsidR="001A676F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7.0%</w:t>
            </w:r>
          </w:p>
        </w:tc>
      </w:tr>
      <w:tr w:rsidR="001A676F" w:rsidRPr="001310F5" w14:paraId="379801B4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61C418E0" w14:textId="64CF628A" w:rsidR="001A676F" w:rsidRPr="001310F5" w:rsidRDefault="00ED19D8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531724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Not divorced/separated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70C2C" w14:textId="7CA3CAA2" w:rsidR="001A676F" w:rsidRPr="001310F5" w:rsidRDefault="00E21989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4.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B3439" w14:textId="1486F400" w:rsidR="001A676F" w:rsidRPr="001310F5" w:rsidRDefault="00BB77C0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5.0</w:t>
            </w:r>
            <w:r w:rsidR="00531724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F494B" w14:textId="4405EB60" w:rsidR="001A676F" w:rsidRPr="001310F5" w:rsidRDefault="00663D1A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0.6</w:t>
            </w:r>
            <w:r w:rsidR="00AC15DE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BB33D" w14:textId="62C45828" w:rsidR="001A676F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0.4%</w:t>
            </w:r>
          </w:p>
        </w:tc>
      </w:tr>
      <w:tr w:rsidR="001A676F" w:rsidRPr="001310F5" w14:paraId="7D0557BB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463A18FB" w14:textId="60751776" w:rsidR="001A676F" w:rsidRPr="001310F5" w:rsidRDefault="00531724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Adults they live with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7EBBA" w14:textId="77777777" w:rsidR="001A676F" w:rsidRPr="001310F5" w:rsidRDefault="001A676F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D4115" w14:textId="60AAADBC" w:rsidR="001A676F" w:rsidRPr="001310F5" w:rsidRDefault="001A676F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68BAE" w14:textId="77777777" w:rsidR="001A676F" w:rsidRPr="001310F5" w:rsidRDefault="001A676F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9963C" w14:textId="77777777" w:rsidR="001A676F" w:rsidRPr="001310F5" w:rsidRDefault="001A676F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692C7A" w:rsidRPr="001310F5" w14:paraId="776995B1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2EA3F4B5" w14:textId="3E3804E6" w:rsidR="00692C7A" w:rsidRPr="001310F5" w:rsidRDefault="00BB77C0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531724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oth mother and fath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F9ECA" w14:textId="7E90C196" w:rsidR="00692C7A" w:rsidRPr="001310F5" w:rsidRDefault="00E21989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9.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B9FD3" w14:textId="087DA676" w:rsidR="00692C7A" w:rsidRPr="001310F5" w:rsidRDefault="00BB77C0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9.8</w:t>
            </w:r>
            <w:r w:rsidR="00531724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F1F78" w14:textId="3F2B9EE0" w:rsidR="00692C7A" w:rsidRPr="001310F5" w:rsidRDefault="00663D1A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5.4</w:t>
            </w:r>
            <w:r w:rsidR="00AC15DE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712D0" w14:textId="4A9F59D2" w:rsidR="00692C7A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5.8%</w:t>
            </w:r>
          </w:p>
        </w:tc>
      </w:tr>
      <w:tr w:rsidR="00692C7A" w:rsidRPr="001310F5" w14:paraId="6D051EDA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7E64C1EF" w14:textId="30FCA4F3" w:rsidR="00692C7A" w:rsidRPr="001310F5" w:rsidRDefault="00BB77C0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531724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ometimes mother, sometimes fath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0F84A" w14:textId="4D1AC771" w:rsidR="00692C7A" w:rsidRPr="001310F5" w:rsidRDefault="00E21989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.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2227F" w14:textId="2BA6E67A" w:rsidR="00692C7A" w:rsidRPr="001310F5" w:rsidRDefault="00BB77C0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.7</w:t>
            </w:r>
            <w:r w:rsidR="00531724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24678" w14:textId="76EF36A9" w:rsidR="00692C7A" w:rsidRPr="001310F5" w:rsidRDefault="00663D1A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.9</w:t>
            </w:r>
            <w:r w:rsidR="00AC15DE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62563" w14:textId="1DADAEC9" w:rsidR="00692C7A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.0%</w:t>
            </w:r>
          </w:p>
        </w:tc>
      </w:tr>
      <w:tr w:rsidR="00692C7A" w:rsidRPr="001310F5" w14:paraId="4B821865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3EA19BA3" w14:textId="6BEB40CC" w:rsidR="00692C7A" w:rsidRPr="001310F5" w:rsidRDefault="00BB77C0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531724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With fath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C8F9C" w14:textId="3E087F46" w:rsidR="00692C7A" w:rsidRPr="001310F5" w:rsidRDefault="00E21989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.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E33E2" w14:textId="1BFB650A" w:rsidR="00692C7A" w:rsidRPr="001310F5" w:rsidRDefault="00531724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BB77C0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.9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92145" w14:textId="1C9606F1" w:rsidR="00692C7A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663D1A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.7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E2870" w14:textId="1CFE261C" w:rsidR="00692C7A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4.1%</w:t>
            </w:r>
          </w:p>
        </w:tc>
      </w:tr>
      <w:tr w:rsidR="00692C7A" w:rsidRPr="001310F5" w14:paraId="7B355294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427AE59F" w14:textId="665784B8" w:rsidR="00692C7A" w:rsidRPr="001310F5" w:rsidRDefault="00BB77C0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531724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With moth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7E664" w14:textId="0601C3FD" w:rsidR="00692C7A" w:rsidRPr="001310F5" w:rsidRDefault="00E21989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.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E7E2B" w14:textId="62C769F4" w:rsidR="00692C7A" w:rsidRPr="001310F5" w:rsidRDefault="00BB77C0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.7</w:t>
            </w:r>
            <w:r w:rsidR="00531724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B0A92" w14:textId="76F6C93F" w:rsidR="00692C7A" w:rsidRPr="001310F5" w:rsidRDefault="00663D1A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.4</w:t>
            </w:r>
            <w:r w:rsidR="00AC15DE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13971" w14:textId="330FAF2C" w:rsidR="00692C7A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3.9%</w:t>
            </w:r>
          </w:p>
        </w:tc>
      </w:tr>
      <w:tr w:rsidR="00692C7A" w:rsidRPr="001310F5" w14:paraId="7AC9B71D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6CE901C8" w14:textId="48776394" w:rsidR="00692C7A" w:rsidRPr="001310F5" w:rsidRDefault="00BB77C0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531724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omeone els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659B8" w14:textId="0D79C481" w:rsidR="00692C7A" w:rsidRPr="001310F5" w:rsidRDefault="00E21989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CB40C" w14:textId="774A6689" w:rsidR="00692C7A" w:rsidRPr="001310F5" w:rsidRDefault="00531724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0</w:t>
            </w:r>
            <w:r w:rsidR="00BB77C0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9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3FFCA" w14:textId="68C6B1C7" w:rsidR="00692C7A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663D1A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.6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88A2D" w14:textId="6D73D2F3" w:rsidR="00692C7A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2.5%</w:t>
            </w:r>
          </w:p>
        </w:tc>
      </w:tr>
      <w:tr w:rsidR="00692C7A" w:rsidRPr="001310F5" w14:paraId="2EB00E5B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6F5FCB6A" w14:textId="7251E189" w:rsidR="00692C7A" w:rsidRPr="001310F5" w:rsidRDefault="00531724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BB77C0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amily owns a car or va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B90A0" w14:textId="77777777" w:rsidR="00692C7A" w:rsidRPr="001310F5" w:rsidRDefault="00692C7A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83259" w14:textId="77777777" w:rsidR="00692C7A" w:rsidRPr="001310F5" w:rsidRDefault="00692C7A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07392" w14:textId="77777777" w:rsidR="00692C7A" w:rsidRPr="001310F5" w:rsidRDefault="00692C7A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E8FD1" w14:textId="77777777" w:rsidR="00692C7A" w:rsidRPr="001310F5" w:rsidRDefault="00692C7A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692C7A" w:rsidRPr="001310F5" w14:paraId="02C90DF5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1F774C6D" w14:textId="753D3FD7" w:rsidR="00692C7A" w:rsidRPr="001310F5" w:rsidRDefault="00BB77C0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="00531724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Non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BACF1" w14:textId="7EF973DD" w:rsidR="00692C7A" w:rsidRPr="001310F5" w:rsidRDefault="00E21989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66DFF" w14:textId="746A01A9" w:rsidR="00692C7A" w:rsidRPr="001310F5" w:rsidRDefault="00531724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BB77C0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3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69E4F" w14:textId="2CF52B1C" w:rsidR="00692C7A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5.7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43242" w14:textId="23EFF1AD" w:rsidR="00692C7A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2.9%</w:t>
            </w:r>
          </w:p>
        </w:tc>
      </w:tr>
      <w:tr w:rsidR="00692C7A" w:rsidRPr="001310F5" w14:paraId="159FE635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49BACD55" w14:textId="61733C77" w:rsidR="00692C7A" w:rsidRPr="001310F5" w:rsidRDefault="00BB77C0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531724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n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40229" w14:textId="42FA2DDF" w:rsidR="00692C7A" w:rsidRPr="001310F5" w:rsidRDefault="00E21989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1.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38EEC" w14:textId="30126EAA" w:rsidR="00692C7A" w:rsidRPr="001310F5" w:rsidRDefault="00BB77C0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1.8</w:t>
            </w:r>
            <w:r w:rsidR="00531724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EDE21" w14:textId="70B43BF8" w:rsidR="00692C7A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9.7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C957E" w14:textId="3C8A89CF" w:rsidR="00692C7A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7.6%</w:t>
            </w:r>
          </w:p>
        </w:tc>
      </w:tr>
      <w:tr w:rsidR="00692C7A" w:rsidRPr="001310F5" w14:paraId="0BC08763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2B70559B" w14:textId="376ABEA4" w:rsidR="00692C7A" w:rsidRPr="001310F5" w:rsidRDefault="00BB77C0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531724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wo or mor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0EB56" w14:textId="250863F7" w:rsidR="00692C7A" w:rsidRPr="001310F5" w:rsidRDefault="00E21989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2.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0F56B" w14:textId="4022F817" w:rsidR="00692C7A" w:rsidRPr="001310F5" w:rsidRDefault="00BB77C0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2.9</w:t>
            </w:r>
            <w:r w:rsidR="00531724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3E608" w14:textId="0AD6E2F7" w:rsidR="00692C7A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5.6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CAAC9" w14:textId="7AEA80B5" w:rsidR="00692C7A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9.5%</w:t>
            </w:r>
          </w:p>
        </w:tc>
      </w:tr>
      <w:tr w:rsidR="00692C7A" w:rsidRPr="001310F5" w14:paraId="31525ABA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25B1450A" w14:textId="36AC1CE1" w:rsidR="00692C7A" w:rsidRPr="001310F5" w:rsidRDefault="00531724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</w:t>
            </w:r>
            <w:r w:rsidR="00BB77C0"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dolescent has own bedroom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2677A" w14:textId="77777777" w:rsidR="00692C7A" w:rsidRPr="001310F5" w:rsidRDefault="00692C7A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87ACE" w14:textId="77777777" w:rsidR="00692C7A" w:rsidRPr="001310F5" w:rsidRDefault="00692C7A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BEF41" w14:textId="77777777" w:rsidR="00692C7A" w:rsidRPr="001310F5" w:rsidRDefault="00692C7A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64FDB" w14:textId="77777777" w:rsidR="00692C7A" w:rsidRPr="001310F5" w:rsidRDefault="00692C7A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AC15DE" w:rsidRPr="001310F5" w14:paraId="57783B84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71DFE8F3" w14:textId="393ADAE2" w:rsidR="00AC15DE" w:rsidRPr="001310F5" w:rsidRDefault="00AC15DE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8A9CA" w14:textId="16776013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0.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6796F" w14:textId="7CAD6FBF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9.3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D6300" w14:textId="4A5AD841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2.9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BE25E" w14:textId="650FED7E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3.9%</w:t>
            </w:r>
          </w:p>
        </w:tc>
      </w:tr>
      <w:tr w:rsidR="00AC15DE" w:rsidRPr="001310F5" w14:paraId="57514DE6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055ED9CF" w14:textId="463CAE01" w:rsidR="00AC15DE" w:rsidRPr="001310F5" w:rsidRDefault="00AC15DE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67B65" w14:textId="0D1F2690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.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89714" w14:textId="7F171B54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.7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89563" w14:textId="0B630142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7.1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7B681" w14:textId="44F56995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6.1%</w:t>
            </w:r>
          </w:p>
        </w:tc>
      </w:tr>
      <w:tr w:rsidR="00AC15DE" w:rsidRPr="001310F5" w14:paraId="7E66DB37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365847EE" w14:textId="41745EDE" w:rsidR="00AC15DE" w:rsidRPr="001310F5" w:rsidRDefault="00AC15DE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Family travel for holiday, past yea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C4ED9" w14:textId="7F581C8B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9CF6B" w14:textId="5F5C9F4C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72DFD" w14:textId="77777777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C0EF7" w14:textId="77777777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AC15DE" w:rsidRPr="001310F5" w14:paraId="37A0A001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6062CF83" w14:textId="548C7CA9" w:rsidR="00AC15DE" w:rsidRPr="001310F5" w:rsidRDefault="00AC15DE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 xml:space="preserve">    Non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FBF96" w14:textId="012612B6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.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5C604" w14:textId="1DB64E23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.6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A7034" w14:textId="7FEBA6D6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.5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F522E" w14:textId="1B1B2F77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7.5%</w:t>
            </w:r>
          </w:p>
        </w:tc>
      </w:tr>
      <w:tr w:rsidR="00AC15DE" w:rsidRPr="001310F5" w14:paraId="0A6A9891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0FA03E19" w14:textId="52B730DE" w:rsidR="00AC15DE" w:rsidRPr="001310F5" w:rsidRDefault="00AC15DE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 Onc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B0839" w14:textId="0E75F4A6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5.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71C98" w14:textId="3B59B47C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3.9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0BB4D" w14:textId="1542054D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1.2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E48C6" w14:textId="4711BE01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8.5%</w:t>
            </w:r>
          </w:p>
        </w:tc>
      </w:tr>
      <w:tr w:rsidR="00AC15DE" w:rsidRPr="001310F5" w14:paraId="42FCD554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796C3BD4" w14:textId="07E97004" w:rsidR="00AC15DE" w:rsidRPr="001310F5" w:rsidRDefault="00AC15DE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 Twic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03E1C" w14:textId="2F99BA9C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2.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B8905" w14:textId="3D11FA3E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2.4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45E47" w14:textId="6C4E7502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3.2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1C55A" w14:textId="7535FCBC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4.9%</w:t>
            </w:r>
          </w:p>
        </w:tc>
      </w:tr>
      <w:tr w:rsidR="00AC15DE" w:rsidRPr="001310F5" w14:paraId="03F0D154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5D080065" w14:textId="3925FD89" w:rsidR="00AC15DE" w:rsidRPr="001310F5" w:rsidRDefault="00AC15DE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 More than twic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4108A" w14:textId="3DE85E37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7.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B3C8D" w14:textId="06E7BEE1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8.0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EAC76" w14:textId="561221CA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0.1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B1065" w14:textId="77CD609B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9.1%</w:t>
            </w:r>
          </w:p>
        </w:tc>
      </w:tr>
      <w:tr w:rsidR="00AC15DE" w:rsidRPr="001310F5" w14:paraId="34F903B7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3A5E35F9" w14:textId="58BF222F" w:rsidR="00AC15DE" w:rsidRPr="001310F5" w:rsidRDefault="00AC15DE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Number of computers at hom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959F8" w14:textId="77777777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D5A35" w14:textId="77777777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A784D" w14:textId="77777777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5DBAB" w14:textId="77777777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AC15DE" w:rsidRPr="001310F5" w14:paraId="265166BF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06FE6A0E" w14:textId="0485BEAF" w:rsidR="00AC15DE" w:rsidRPr="001310F5" w:rsidRDefault="00AC15DE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 Non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75694" w14:textId="351441C5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14E26" w14:textId="62253E58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0.6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FCE3D" w14:textId="3A5F53BA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0.3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7CA1B" w14:textId="0BBF49C0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0.3%</w:t>
            </w:r>
          </w:p>
        </w:tc>
      </w:tr>
      <w:tr w:rsidR="00AC15DE" w:rsidRPr="001310F5" w14:paraId="108338F1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7DD322EC" w14:textId="78F72626" w:rsidR="00AC15DE" w:rsidRPr="001310F5" w:rsidRDefault="00AC15DE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 On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FB072" w14:textId="58778D35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.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0D0DE" w14:textId="1F196D95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7.9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9AB1F" w14:textId="79A92D43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6.0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668E6" w14:textId="1053E658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6.8%</w:t>
            </w:r>
          </w:p>
        </w:tc>
      </w:tr>
      <w:tr w:rsidR="00AC15DE" w:rsidRPr="001310F5" w14:paraId="5ED88607" w14:textId="77777777" w:rsidTr="00AE38D6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14:paraId="19FFE88D" w14:textId="44A2F566" w:rsidR="00AC15DE" w:rsidRPr="001310F5" w:rsidRDefault="00AC15DE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 Two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92B63" w14:textId="1F946855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.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23759" w14:textId="2BDB8342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2.7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24EFC" w14:textId="0EE5803D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2.1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D0AEA" w14:textId="337C2C99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6.7%</w:t>
            </w:r>
          </w:p>
        </w:tc>
      </w:tr>
      <w:tr w:rsidR="00AC15DE" w:rsidRPr="00EA27A8" w14:paraId="204B011F" w14:textId="77777777" w:rsidTr="00AE38D6"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650C4" w14:textId="7A313A8A" w:rsidR="00AC15DE" w:rsidRPr="001310F5" w:rsidRDefault="00AC15DE" w:rsidP="003E132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 More than two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B56EA8" w14:textId="59750BEE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2.3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62FBD3" w14:textId="0B65A427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8.8%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638A7F" w14:textId="2E7E2D99" w:rsidR="00AC15DE" w:rsidRPr="001310F5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1.6%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C4F07E" w14:textId="0C8A54F1" w:rsidR="00AC15DE" w:rsidRPr="00EA27A8" w:rsidRDefault="00AC15DE" w:rsidP="00AE38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310F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6.2%</w:t>
            </w:r>
          </w:p>
        </w:tc>
      </w:tr>
    </w:tbl>
    <w:p w14:paraId="1233E229" w14:textId="3396709A" w:rsidR="00FE1EEC" w:rsidRPr="00EA27A8" w:rsidRDefault="00FE1EEC" w:rsidP="003E1326">
      <w:pPr>
        <w:spacing w:after="0" w:line="240" w:lineRule="auto"/>
        <w:ind w:right="720"/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sectPr w:rsidR="00FE1EEC" w:rsidRPr="00EA27A8" w:rsidSect="001A676F">
      <w:headerReference w:type="default" r:id="rId7"/>
      <w:footerReference w:type="default" r:id="rId8"/>
      <w:pgSz w:w="16838" w:h="11906" w:orient="landscape"/>
      <w:pgMar w:top="1418" w:right="1418" w:bottom="1418" w:left="1418" w:header="709" w:footer="73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64A4EC" w14:textId="77777777" w:rsidR="002F10AA" w:rsidRDefault="002F10AA">
      <w:pPr>
        <w:spacing w:after="0" w:line="240" w:lineRule="auto"/>
      </w:pPr>
      <w:r>
        <w:separator/>
      </w:r>
    </w:p>
  </w:endnote>
  <w:endnote w:type="continuationSeparator" w:id="0">
    <w:p w14:paraId="37C2B5F7" w14:textId="77777777" w:rsidR="002F10AA" w:rsidRDefault="002F10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013961" w14:textId="77777777" w:rsidR="005B161D" w:rsidRDefault="005B161D" w:rsidP="00D73B63">
    <w:pPr>
      <w:pStyle w:val="Footer"/>
      <w:tabs>
        <w:tab w:val="clear" w:pos="4536"/>
        <w:tab w:val="clear" w:pos="9072"/>
        <w:tab w:val="left" w:pos="354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1EE3D5" w14:textId="77777777" w:rsidR="002F10AA" w:rsidRDefault="002F10AA">
      <w:pPr>
        <w:spacing w:after="0" w:line="240" w:lineRule="auto"/>
      </w:pPr>
      <w:r>
        <w:separator/>
      </w:r>
    </w:p>
  </w:footnote>
  <w:footnote w:type="continuationSeparator" w:id="0">
    <w:p w14:paraId="3771E6F3" w14:textId="77777777" w:rsidR="002F10AA" w:rsidRDefault="002F10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84D18D" w14:textId="1C58A77D" w:rsidR="005B161D" w:rsidRPr="008F5223" w:rsidRDefault="005B161D">
    <w:pPr>
      <w:pStyle w:val="Header"/>
      <w:jc w:val="right"/>
      <w:rPr>
        <w:rFonts w:ascii="Times New Roman" w:hAnsi="Times New Roman" w:cs="Times New Roman"/>
        <w:sz w:val="24"/>
        <w:szCs w:val="24"/>
        <w:lang w:val="en-US"/>
      </w:rPr>
    </w:pPr>
  </w:p>
  <w:p w14:paraId="0367FDF2" w14:textId="77777777" w:rsidR="005B161D" w:rsidRPr="008F5223" w:rsidRDefault="005B161D">
    <w:pPr>
      <w:pStyle w:val="Header"/>
      <w:rPr>
        <w:rFonts w:ascii="Times New Roman" w:hAnsi="Times New Roman" w:cs="Times New Roman"/>
        <w:sz w:val="24"/>
        <w:szCs w:val="24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172C6"/>
    <w:multiLevelType w:val="hybridMultilevel"/>
    <w:tmpl w:val="4EE667A6"/>
    <w:lvl w:ilvl="0" w:tplc="B506253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E23A9"/>
    <w:multiLevelType w:val="hybridMultilevel"/>
    <w:tmpl w:val="79FAD768"/>
    <w:lvl w:ilvl="0" w:tplc="828CC6FE">
      <w:start w:val="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CD4A73"/>
    <w:multiLevelType w:val="multilevel"/>
    <w:tmpl w:val="D1880C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69B1D4B"/>
    <w:multiLevelType w:val="multilevel"/>
    <w:tmpl w:val="F6024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B80D1D"/>
    <w:multiLevelType w:val="hybridMultilevel"/>
    <w:tmpl w:val="0C767A08"/>
    <w:lvl w:ilvl="0" w:tplc="6B16BB1E">
      <w:start w:val="1"/>
      <w:numFmt w:val="lowerLetter"/>
      <w:lvlText w:val="%1)"/>
      <w:lvlJc w:val="left"/>
      <w:pPr>
        <w:ind w:left="9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50" w:hanging="360"/>
      </w:pPr>
    </w:lvl>
    <w:lvl w:ilvl="2" w:tplc="0409001B" w:tentative="1">
      <w:start w:val="1"/>
      <w:numFmt w:val="lowerRoman"/>
      <w:lvlText w:val="%3."/>
      <w:lvlJc w:val="right"/>
      <w:pPr>
        <w:ind w:left="2370" w:hanging="180"/>
      </w:pPr>
    </w:lvl>
    <w:lvl w:ilvl="3" w:tplc="0409000F" w:tentative="1">
      <w:start w:val="1"/>
      <w:numFmt w:val="decimal"/>
      <w:lvlText w:val="%4."/>
      <w:lvlJc w:val="left"/>
      <w:pPr>
        <w:ind w:left="3090" w:hanging="360"/>
      </w:pPr>
    </w:lvl>
    <w:lvl w:ilvl="4" w:tplc="04090019" w:tentative="1">
      <w:start w:val="1"/>
      <w:numFmt w:val="lowerLetter"/>
      <w:lvlText w:val="%5."/>
      <w:lvlJc w:val="left"/>
      <w:pPr>
        <w:ind w:left="3810" w:hanging="360"/>
      </w:pPr>
    </w:lvl>
    <w:lvl w:ilvl="5" w:tplc="0409001B" w:tentative="1">
      <w:start w:val="1"/>
      <w:numFmt w:val="lowerRoman"/>
      <w:lvlText w:val="%6."/>
      <w:lvlJc w:val="right"/>
      <w:pPr>
        <w:ind w:left="4530" w:hanging="180"/>
      </w:pPr>
    </w:lvl>
    <w:lvl w:ilvl="6" w:tplc="0409000F" w:tentative="1">
      <w:start w:val="1"/>
      <w:numFmt w:val="decimal"/>
      <w:lvlText w:val="%7."/>
      <w:lvlJc w:val="left"/>
      <w:pPr>
        <w:ind w:left="5250" w:hanging="360"/>
      </w:pPr>
    </w:lvl>
    <w:lvl w:ilvl="7" w:tplc="04090019" w:tentative="1">
      <w:start w:val="1"/>
      <w:numFmt w:val="lowerLetter"/>
      <w:lvlText w:val="%8."/>
      <w:lvlJc w:val="left"/>
      <w:pPr>
        <w:ind w:left="5970" w:hanging="360"/>
      </w:pPr>
    </w:lvl>
    <w:lvl w:ilvl="8" w:tplc="0409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5" w15:restartNumberingAfterBreak="0">
    <w:nsid w:val="09F117BF"/>
    <w:multiLevelType w:val="hybridMultilevel"/>
    <w:tmpl w:val="2C12FEAC"/>
    <w:lvl w:ilvl="0" w:tplc="56288E9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2D5587"/>
    <w:multiLevelType w:val="hybridMultilevel"/>
    <w:tmpl w:val="678E24C0"/>
    <w:lvl w:ilvl="0" w:tplc="CBD8CF5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4279F7"/>
    <w:multiLevelType w:val="multilevel"/>
    <w:tmpl w:val="82987E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C484DDB"/>
    <w:multiLevelType w:val="hybridMultilevel"/>
    <w:tmpl w:val="35A2FDDE"/>
    <w:lvl w:ilvl="0" w:tplc="F5C2C4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E324265"/>
    <w:multiLevelType w:val="hybridMultilevel"/>
    <w:tmpl w:val="A75E5208"/>
    <w:lvl w:ilvl="0" w:tplc="804AF78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E976562"/>
    <w:multiLevelType w:val="multilevel"/>
    <w:tmpl w:val="52F4C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8620DFD"/>
    <w:multiLevelType w:val="hybridMultilevel"/>
    <w:tmpl w:val="D10AF74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B91DC6"/>
    <w:multiLevelType w:val="hybridMultilevel"/>
    <w:tmpl w:val="A9F49768"/>
    <w:lvl w:ilvl="0" w:tplc="041D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962A28"/>
    <w:multiLevelType w:val="multilevel"/>
    <w:tmpl w:val="068A5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E217C3C"/>
    <w:multiLevelType w:val="hybridMultilevel"/>
    <w:tmpl w:val="1AA4753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E13758"/>
    <w:multiLevelType w:val="hybridMultilevel"/>
    <w:tmpl w:val="93F8273E"/>
    <w:lvl w:ilvl="0" w:tplc="041D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881A86"/>
    <w:multiLevelType w:val="multilevel"/>
    <w:tmpl w:val="5E42A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1AD2D11"/>
    <w:multiLevelType w:val="hybridMultilevel"/>
    <w:tmpl w:val="2F40FFB2"/>
    <w:lvl w:ilvl="0" w:tplc="1DD866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4BF6F05"/>
    <w:multiLevelType w:val="hybridMultilevel"/>
    <w:tmpl w:val="C0065CD0"/>
    <w:lvl w:ilvl="0" w:tplc="2FDC78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383704"/>
    <w:multiLevelType w:val="multilevel"/>
    <w:tmpl w:val="B0843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0240C13"/>
    <w:multiLevelType w:val="hybridMultilevel"/>
    <w:tmpl w:val="564E6B74"/>
    <w:lvl w:ilvl="0" w:tplc="0F3263E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6F140A"/>
    <w:multiLevelType w:val="hybridMultilevel"/>
    <w:tmpl w:val="CA604946"/>
    <w:lvl w:ilvl="0" w:tplc="01EC259A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1056A1"/>
    <w:multiLevelType w:val="hybridMultilevel"/>
    <w:tmpl w:val="4BFC7A92"/>
    <w:lvl w:ilvl="0" w:tplc="04090001">
      <w:start w:val="1"/>
      <w:numFmt w:val="bullet"/>
      <w:lvlText w:val=""/>
      <w:lvlJc w:val="left"/>
      <w:pPr>
        <w:ind w:left="14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23" w15:restartNumberingAfterBreak="0">
    <w:nsid w:val="449C62DA"/>
    <w:multiLevelType w:val="hybridMultilevel"/>
    <w:tmpl w:val="C592019A"/>
    <w:lvl w:ilvl="0" w:tplc="4F5E5C64">
      <w:start w:val="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2916F3"/>
    <w:multiLevelType w:val="hybridMultilevel"/>
    <w:tmpl w:val="20E68384"/>
    <w:lvl w:ilvl="0" w:tplc="49E08094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3B87340"/>
    <w:multiLevelType w:val="hybridMultilevel"/>
    <w:tmpl w:val="CB4E1CE4"/>
    <w:lvl w:ilvl="0" w:tplc="E188A6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813577"/>
    <w:multiLevelType w:val="hybridMultilevel"/>
    <w:tmpl w:val="5086A38A"/>
    <w:lvl w:ilvl="0" w:tplc="3CB07E28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F87A5D"/>
    <w:multiLevelType w:val="hybridMultilevel"/>
    <w:tmpl w:val="DACA0F9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F45932"/>
    <w:multiLevelType w:val="hybridMultilevel"/>
    <w:tmpl w:val="3AA8A3D0"/>
    <w:lvl w:ilvl="0" w:tplc="2394500C">
      <w:start w:val="1"/>
      <w:numFmt w:val="decimal"/>
      <w:lvlText w:val="%1."/>
      <w:lvlJc w:val="left"/>
      <w:pPr>
        <w:ind w:left="93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50" w:hanging="360"/>
      </w:pPr>
    </w:lvl>
    <w:lvl w:ilvl="2" w:tplc="041D001B" w:tentative="1">
      <w:start w:val="1"/>
      <w:numFmt w:val="lowerRoman"/>
      <w:lvlText w:val="%3."/>
      <w:lvlJc w:val="right"/>
      <w:pPr>
        <w:ind w:left="2370" w:hanging="180"/>
      </w:pPr>
    </w:lvl>
    <w:lvl w:ilvl="3" w:tplc="041D000F" w:tentative="1">
      <w:start w:val="1"/>
      <w:numFmt w:val="decimal"/>
      <w:lvlText w:val="%4."/>
      <w:lvlJc w:val="left"/>
      <w:pPr>
        <w:ind w:left="3090" w:hanging="360"/>
      </w:pPr>
    </w:lvl>
    <w:lvl w:ilvl="4" w:tplc="041D0019" w:tentative="1">
      <w:start w:val="1"/>
      <w:numFmt w:val="lowerLetter"/>
      <w:lvlText w:val="%5."/>
      <w:lvlJc w:val="left"/>
      <w:pPr>
        <w:ind w:left="3810" w:hanging="360"/>
      </w:pPr>
    </w:lvl>
    <w:lvl w:ilvl="5" w:tplc="041D001B" w:tentative="1">
      <w:start w:val="1"/>
      <w:numFmt w:val="lowerRoman"/>
      <w:lvlText w:val="%6."/>
      <w:lvlJc w:val="right"/>
      <w:pPr>
        <w:ind w:left="4530" w:hanging="180"/>
      </w:pPr>
    </w:lvl>
    <w:lvl w:ilvl="6" w:tplc="041D000F" w:tentative="1">
      <w:start w:val="1"/>
      <w:numFmt w:val="decimal"/>
      <w:lvlText w:val="%7."/>
      <w:lvlJc w:val="left"/>
      <w:pPr>
        <w:ind w:left="5250" w:hanging="360"/>
      </w:pPr>
    </w:lvl>
    <w:lvl w:ilvl="7" w:tplc="041D0019" w:tentative="1">
      <w:start w:val="1"/>
      <w:numFmt w:val="lowerLetter"/>
      <w:lvlText w:val="%8."/>
      <w:lvlJc w:val="left"/>
      <w:pPr>
        <w:ind w:left="5970" w:hanging="360"/>
      </w:pPr>
    </w:lvl>
    <w:lvl w:ilvl="8" w:tplc="041D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29" w15:restartNumberingAfterBreak="0">
    <w:nsid w:val="658A2C00"/>
    <w:multiLevelType w:val="hybridMultilevel"/>
    <w:tmpl w:val="287A2980"/>
    <w:lvl w:ilvl="0" w:tplc="97065256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9A3AC9"/>
    <w:multiLevelType w:val="hybridMultilevel"/>
    <w:tmpl w:val="EA869DE4"/>
    <w:lvl w:ilvl="0" w:tplc="A5C2811E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EA503FD"/>
    <w:multiLevelType w:val="multilevel"/>
    <w:tmpl w:val="5064A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7F82DED"/>
    <w:multiLevelType w:val="hybridMultilevel"/>
    <w:tmpl w:val="A9F49768"/>
    <w:lvl w:ilvl="0" w:tplc="041D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F1413F"/>
    <w:multiLevelType w:val="hybridMultilevel"/>
    <w:tmpl w:val="E4065602"/>
    <w:lvl w:ilvl="0" w:tplc="B99A00AA">
      <w:start w:val="201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505A01"/>
    <w:multiLevelType w:val="hybridMultilevel"/>
    <w:tmpl w:val="16041EF8"/>
    <w:lvl w:ilvl="0" w:tplc="10CE106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C56F58"/>
    <w:multiLevelType w:val="multilevel"/>
    <w:tmpl w:val="7FC65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9561976">
    <w:abstractNumId w:val="0"/>
  </w:num>
  <w:num w:numId="2" w16cid:durableId="1137843115">
    <w:abstractNumId w:val="32"/>
  </w:num>
  <w:num w:numId="3" w16cid:durableId="281770133">
    <w:abstractNumId w:val="12"/>
  </w:num>
  <w:num w:numId="4" w16cid:durableId="446777130">
    <w:abstractNumId w:val="33"/>
  </w:num>
  <w:num w:numId="5" w16cid:durableId="2012634528">
    <w:abstractNumId w:val="27"/>
  </w:num>
  <w:num w:numId="6" w16cid:durableId="175002102">
    <w:abstractNumId w:val="3"/>
  </w:num>
  <w:num w:numId="7" w16cid:durableId="524099678">
    <w:abstractNumId w:val="14"/>
  </w:num>
  <w:num w:numId="8" w16cid:durableId="1630014678">
    <w:abstractNumId w:val="15"/>
  </w:num>
  <w:num w:numId="9" w16cid:durableId="60912199">
    <w:abstractNumId w:val="16"/>
  </w:num>
  <w:num w:numId="10" w16cid:durableId="1413628339">
    <w:abstractNumId w:val="10"/>
  </w:num>
  <w:num w:numId="11" w16cid:durableId="1722628749">
    <w:abstractNumId w:val="29"/>
  </w:num>
  <w:num w:numId="12" w16cid:durableId="902638390">
    <w:abstractNumId w:val="18"/>
  </w:num>
  <w:num w:numId="13" w16cid:durableId="114756596">
    <w:abstractNumId w:val="8"/>
  </w:num>
  <w:num w:numId="14" w16cid:durableId="1053696402">
    <w:abstractNumId w:val="23"/>
  </w:num>
  <w:num w:numId="15" w16cid:durableId="523907567">
    <w:abstractNumId w:val="11"/>
  </w:num>
  <w:num w:numId="16" w16cid:durableId="1498375060">
    <w:abstractNumId w:val="28"/>
  </w:num>
  <w:num w:numId="17" w16cid:durableId="1801344185">
    <w:abstractNumId w:val="34"/>
  </w:num>
  <w:num w:numId="18" w16cid:durableId="1827816295">
    <w:abstractNumId w:val="9"/>
  </w:num>
  <w:num w:numId="19" w16cid:durableId="1567765796">
    <w:abstractNumId w:val="20"/>
  </w:num>
  <w:num w:numId="20" w16cid:durableId="1181240182">
    <w:abstractNumId w:val="26"/>
  </w:num>
  <w:num w:numId="21" w16cid:durableId="1127503760">
    <w:abstractNumId w:val="5"/>
  </w:num>
  <w:num w:numId="22" w16cid:durableId="650212144">
    <w:abstractNumId w:val="4"/>
  </w:num>
  <w:num w:numId="23" w16cid:durableId="1414475581">
    <w:abstractNumId w:val="6"/>
  </w:num>
  <w:num w:numId="24" w16cid:durableId="1913999889">
    <w:abstractNumId w:val="17"/>
  </w:num>
  <w:num w:numId="25" w16cid:durableId="1862552563">
    <w:abstractNumId w:val="24"/>
  </w:num>
  <w:num w:numId="26" w16cid:durableId="1878855288">
    <w:abstractNumId w:val="30"/>
  </w:num>
  <w:num w:numId="27" w16cid:durableId="2086299003">
    <w:abstractNumId w:val="25"/>
  </w:num>
  <w:num w:numId="28" w16cid:durableId="1383095088">
    <w:abstractNumId w:val="35"/>
  </w:num>
  <w:num w:numId="29" w16cid:durableId="1409616334">
    <w:abstractNumId w:val="31"/>
  </w:num>
  <w:num w:numId="30" w16cid:durableId="1486778148">
    <w:abstractNumId w:val="21"/>
  </w:num>
  <w:num w:numId="31" w16cid:durableId="1849514700">
    <w:abstractNumId w:val="1"/>
  </w:num>
  <w:num w:numId="32" w16cid:durableId="1411807564">
    <w:abstractNumId w:val="22"/>
  </w:num>
  <w:num w:numId="33" w16cid:durableId="647200688">
    <w:abstractNumId w:val="19"/>
  </w:num>
  <w:num w:numId="34" w16cid:durableId="1060052841">
    <w:abstractNumId w:val="13"/>
  </w:num>
  <w:num w:numId="35" w16cid:durableId="2035493480">
    <w:abstractNumId w:val="7"/>
  </w:num>
  <w:num w:numId="36" w16cid:durableId="14867823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0E4"/>
    <w:rsid w:val="00003198"/>
    <w:rsid w:val="000110E7"/>
    <w:rsid w:val="00014DFA"/>
    <w:rsid w:val="00015079"/>
    <w:rsid w:val="00020EEB"/>
    <w:rsid w:val="00021CC5"/>
    <w:rsid w:val="0002227E"/>
    <w:rsid w:val="000261F7"/>
    <w:rsid w:val="00027CCD"/>
    <w:rsid w:val="00033C7C"/>
    <w:rsid w:val="00037033"/>
    <w:rsid w:val="00040B9D"/>
    <w:rsid w:val="000427D9"/>
    <w:rsid w:val="00044C28"/>
    <w:rsid w:val="000460EC"/>
    <w:rsid w:val="0004633C"/>
    <w:rsid w:val="0004713D"/>
    <w:rsid w:val="00047A5F"/>
    <w:rsid w:val="00061907"/>
    <w:rsid w:val="000634CD"/>
    <w:rsid w:val="00067930"/>
    <w:rsid w:val="000721A6"/>
    <w:rsid w:val="00072E7C"/>
    <w:rsid w:val="00073F13"/>
    <w:rsid w:val="00074D2E"/>
    <w:rsid w:val="00077D1D"/>
    <w:rsid w:val="00087541"/>
    <w:rsid w:val="00093EDB"/>
    <w:rsid w:val="00096ABC"/>
    <w:rsid w:val="000A3432"/>
    <w:rsid w:val="000A5148"/>
    <w:rsid w:val="000A59AA"/>
    <w:rsid w:val="000B03D2"/>
    <w:rsid w:val="000B1597"/>
    <w:rsid w:val="000B4081"/>
    <w:rsid w:val="000B6217"/>
    <w:rsid w:val="000B663F"/>
    <w:rsid w:val="000B6DD0"/>
    <w:rsid w:val="000C0C0C"/>
    <w:rsid w:val="000C2538"/>
    <w:rsid w:val="000C3A0C"/>
    <w:rsid w:val="000C59ED"/>
    <w:rsid w:val="000C5AA7"/>
    <w:rsid w:val="000D3674"/>
    <w:rsid w:val="000D6797"/>
    <w:rsid w:val="000E043B"/>
    <w:rsid w:val="000E1AF7"/>
    <w:rsid w:val="000E21E3"/>
    <w:rsid w:val="000E2D77"/>
    <w:rsid w:val="000E37D4"/>
    <w:rsid w:val="000E3AAF"/>
    <w:rsid w:val="000E454F"/>
    <w:rsid w:val="000E6691"/>
    <w:rsid w:val="000E6B6E"/>
    <w:rsid w:val="000E7988"/>
    <w:rsid w:val="000F0E68"/>
    <w:rsid w:val="000F58A4"/>
    <w:rsid w:val="000F6252"/>
    <w:rsid w:val="000F6945"/>
    <w:rsid w:val="00101435"/>
    <w:rsid w:val="001040BA"/>
    <w:rsid w:val="00105848"/>
    <w:rsid w:val="00106153"/>
    <w:rsid w:val="00107A78"/>
    <w:rsid w:val="001108D6"/>
    <w:rsid w:val="0011101D"/>
    <w:rsid w:val="00113E0F"/>
    <w:rsid w:val="001149CE"/>
    <w:rsid w:val="00114C51"/>
    <w:rsid w:val="00116816"/>
    <w:rsid w:val="0011743E"/>
    <w:rsid w:val="00120520"/>
    <w:rsid w:val="00125BD6"/>
    <w:rsid w:val="001310F5"/>
    <w:rsid w:val="00133A25"/>
    <w:rsid w:val="00134B0C"/>
    <w:rsid w:val="00135435"/>
    <w:rsid w:val="0013678B"/>
    <w:rsid w:val="001426C1"/>
    <w:rsid w:val="001434F4"/>
    <w:rsid w:val="00145C3F"/>
    <w:rsid w:val="00146296"/>
    <w:rsid w:val="0015359E"/>
    <w:rsid w:val="00166CDD"/>
    <w:rsid w:val="00167E18"/>
    <w:rsid w:val="001727B7"/>
    <w:rsid w:val="001727DB"/>
    <w:rsid w:val="001752D1"/>
    <w:rsid w:val="001809E3"/>
    <w:rsid w:val="00180C72"/>
    <w:rsid w:val="00185D5B"/>
    <w:rsid w:val="001935C5"/>
    <w:rsid w:val="001942DB"/>
    <w:rsid w:val="001A1C89"/>
    <w:rsid w:val="001A3DB7"/>
    <w:rsid w:val="001A4672"/>
    <w:rsid w:val="001A6759"/>
    <w:rsid w:val="001A676F"/>
    <w:rsid w:val="001B3FCF"/>
    <w:rsid w:val="001B499B"/>
    <w:rsid w:val="001B76BC"/>
    <w:rsid w:val="001C014B"/>
    <w:rsid w:val="001C42E9"/>
    <w:rsid w:val="001C69D3"/>
    <w:rsid w:val="001C7D0F"/>
    <w:rsid w:val="001D055C"/>
    <w:rsid w:val="001D5339"/>
    <w:rsid w:val="001E0935"/>
    <w:rsid w:val="001E09EA"/>
    <w:rsid w:val="001E19BB"/>
    <w:rsid w:val="001E2A42"/>
    <w:rsid w:val="001E3091"/>
    <w:rsid w:val="001F0142"/>
    <w:rsid w:val="001F2769"/>
    <w:rsid w:val="001F3CC6"/>
    <w:rsid w:val="001F5C3B"/>
    <w:rsid w:val="00200F3F"/>
    <w:rsid w:val="002142B8"/>
    <w:rsid w:val="00215774"/>
    <w:rsid w:val="00216927"/>
    <w:rsid w:val="002219F5"/>
    <w:rsid w:val="002228D4"/>
    <w:rsid w:val="00225186"/>
    <w:rsid w:val="00231CF5"/>
    <w:rsid w:val="00231E39"/>
    <w:rsid w:val="00233CEE"/>
    <w:rsid w:val="0024298C"/>
    <w:rsid w:val="00242C2C"/>
    <w:rsid w:val="00260C93"/>
    <w:rsid w:val="00262407"/>
    <w:rsid w:val="002701C4"/>
    <w:rsid w:val="00272FE1"/>
    <w:rsid w:val="002765C1"/>
    <w:rsid w:val="00276B08"/>
    <w:rsid w:val="00277326"/>
    <w:rsid w:val="0027768E"/>
    <w:rsid w:val="00281B8B"/>
    <w:rsid w:val="002841E9"/>
    <w:rsid w:val="00287671"/>
    <w:rsid w:val="00291110"/>
    <w:rsid w:val="002917A6"/>
    <w:rsid w:val="00292907"/>
    <w:rsid w:val="002A1BD2"/>
    <w:rsid w:val="002A23BB"/>
    <w:rsid w:val="002A7F8C"/>
    <w:rsid w:val="002B1B88"/>
    <w:rsid w:val="002B3604"/>
    <w:rsid w:val="002B4012"/>
    <w:rsid w:val="002B79D3"/>
    <w:rsid w:val="002C22A3"/>
    <w:rsid w:val="002C4EE8"/>
    <w:rsid w:val="002C5AA5"/>
    <w:rsid w:val="002C5CF3"/>
    <w:rsid w:val="002C71B5"/>
    <w:rsid w:val="002D0651"/>
    <w:rsid w:val="002D28D9"/>
    <w:rsid w:val="002D688F"/>
    <w:rsid w:val="002E3EF0"/>
    <w:rsid w:val="002F10AA"/>
    <w:rsid w:val="002F2BE8"/>
    <w:rsid w:val="002F3A5D"/>
    <w:rsid w:val="002F4FA8"/>
    <w:rsid w:val="00300363"/>
    <w:rsid w:val="0030541A"/>
    <w:rsid w:val="00310587"/>
    <w:rsid w:val="00310D51"/>
    <w:rsid w:val="00315896"/>
    <w:rsid w:val="00316FDF"/>
    <w:rsid w:val="00320F50"/>
    <w:rsid w:val="00326B00"/>
    <w:rsid w:val="00327930"/>
    <w:rsid w:val="00332D7C"/>
    <w:rsid w:val="00333515"/>
    <w:rsid w:val="00340F9E"/>
    <w:rsid w:val="003419F8"/>
    <w:rsid w:val="00344878"/>
    <w:rsid w:val="00344EB9"/>
    <w:rsid w:val="00347D52"/>
    <w:rsid w:val="00347FF3"/>
    <w:rsid w:val="003517D6"/>
    <w:rsid w:val="0035359B"/>
    <w:rsid w:val="00354A35"/>
    <w:rsid w:val="00355950"/>
    <w:rsid w:val="00364CB3"/>
    <w:rsid w:val="00367047"/>
    <w:rsid w:val="00367C7A"/>
    <w:rsid w:val="00372B11"/>
    <w:rsid w:val="00373AEA"/>
    <w:rsid w:val="00376EB5"/>
    <w:rsid w:val="00383207"/>
    <w:rsid w:val="00384743"/>
    <w:rsid w:val="003852E0"/>
    <w:rsid w:val="0038615C"/>
    <w:rsid w:val="00387485"/>
    <w:rsid w:val="00387AAE"/>
    <w:rsid w:val="0039073D"/>
    <w:rsid w:val="003973B8"/>
    <w:rsid w:val="00397FCC"/>
    <w:rsid w:val="003A7DB1"/>
    <w:rsid w:val="003B16E9"/>
    <w:rsid w:val="003B4A3D"/>
    <w:rsid w:val="003B4AA5"/>
    <w:rsid w:val="003B53E5"/>
    <w:rsid w:val="003B6A63"/>
    <w:rsid w:val="003C4001"/>
    <w:rsid w:val="003C550F"/>
    <w:rsid w:val="003C7469"/>
    <w:rsid w:val="003D1F07"/>
    <w:rsid w:val="003D48F1"/>
    <w:rsid w:val="003D7B17"/>
    <w:rsid w:val="003E1326"/>
    <w:rsid w:val="003E31EB"/>
    <w:rsid w:val="003E3296"/>
    <w:rsid w:val="003E6B5A"/>
    <w:rsid w:val="003F3412"/>
    <w:rsid w:val="003F52D7"/>
    <w:rsid w:val="00402385"/>
    <w:rsid w:val="0040395D"/>
    <w:rsid w:val="00404923"/>
    <w:rsid w:val="00410ACC"/>
    <w:rsid w:val="00410E57"/>
    <w:rsid w:val="00412EE4"/>
    <w:rsid w:val="0041334F"/>
    <w:rsid w:val="004145BB"/>
    <w:rsid w:val="00416AC4"/>
    <w:rsid w:val="00425F54"/>
    <w:rsid w:val="0042762E"/>
    <w:rsid w:val="0043000A"/>
    <w:rsid w:val="00433C18"/>
    <w:rsid w:val="00434D98"/>
    <w:rsid w:val="00440ECE"/>
    <w:rsid w:val="00441861"/>
    <w:rsid w:val="00444FEB"/>
    <w:rsid w:val="004455DC"/>
    <w:rsid w:val="00452443"/>
    <w:rsid w:val="00457599"/>
    <w:rsid w:val="00457C41"/>
    <w:rsid w:val="004653CC"/>
    <w:rsid w:val="00465E25"/>
    <w:rsid w:val="00466B6D"/>
    <w:rsid w:val="004677F0"/>
    <w:rsid w:val="0047196F"/>
    <w:rsid w:val="004719C9"/>
    <w:rsid w:val="0047230A"/>
    <w:rsid w:val="00473898"/>
    <w:rsid w:val="004745B9"/>
    <w:rsid w:val="00474BC3"/>
    <w:rsid w:val="00475F7C"/>
    <w:rsid w:val="00477A2A"/>
    <w:rsid w:val="00481148"/>
    <w:rsid w:val="00483637"/>
    <w:rsid w:val="00484591"/>
    <w:rsid w:val="00485854"/>
    <w:rsid w:val="00491EBF"/>
    <w:rsid w:val="004921AF"/>
    <w:rsid w:val="00494B0F"/>
    <w:rsid w:val="00495DBA"/>
    <w:rsid w:val="00496216"/>
    <w:rsid w:val="00497BF3"/>
    <w:rsid w:val="004A2155"/>
    <w:rsid w:val="004A2B50"/>
    <w:rsid w:val="004A3CEE"/>
    <w:rsid w:val="004B5EA9"/>
    <w:rsid w:val="004C04C5"/>
    <w:rsid w:val="004C100B"/>
    <w:rsid w:val="004C4455"/>
    <w:rsid w:val="004C610C"/>
    <w:rsid w:val="004D0A5B"/>
    <w:rsid w:val="004D38EE"/>
    <w:rsid w:val="004D49A5"/>
    <w:rsid w:val="004E09CB"/>
    <w:rsid w:val="004E1135"/>
    <w:rsid w:val="004E1940"/>
    <w:rsid w:val="004E1BF8"/>
    <w:rsid w:val="004E2236"/>
    <w:rsid w:val="004E23B8"/>
    <w:rsid w:val="004E3DBA"/>
    <w:rsid w:val="004E7006"/>
    <w:rsid w:val="004E7C46"/>
    <w:rsid w:val="004F01A5"/>
    <w:rsid w:val="004F195D"/>
    <w:rsid w:val="004F2061"/>
    <w:rsid w:val="004F2A47"/>
    <w:rsid w:val="004F2FF7"/>
    <w:rsid w:val="004F57A1"/>
    <w:rsid w:val="004F59B7"/>
    <w:rsid w:val="004F5D09"/>
    <w:rsid w:val="0050013D"/>
    <w:rsid w:val="00500E81"/>
    <w:rsid w:val="0050291E"/>
    <w:rsid w:val="0050694E"/>
    <w:rsid w:val="00506FA3"/>
    <w:rsid w:val="005075E0"/>
    <w:rsid w:val="00511500"/>
    <w:rsid w:val="00511511"/>
    <w:rsid w:val="00514401"/>
    <w:rsid w:val="005153BB"/>
    <w:rsid w:val="005161C2"/>
    <w:rsid w:val="005163E9"/>
    <w:rsid w:val="00517245"/>
    <w:rsid w:val="00517F31"/>
    <w:rsid w:val="005263E4"/>
    <w:rsid w:val="00531724"/>
    <w:rsid w:val="0053193B"/>
    <w:rsid w:val="00532FF7"/>
    <w:rsid w:val="0053618C"/>
    <w:rsid w:val="00540163"/>
    <w:rsid w:val="00540EB4"/>
    <w:rsid w:val="00552C85"/>
    <w:rsid w:val="0055329D"/>
    <w:rsid w:val="005550BF"/>
    <w:rsid w:val="00556CCD"/>
    <w:rsid w:val="005573D7"/>
    <w:rsid w:val="00560B41"/>
    <w:rsid w:val="00562226"/>
    <w:rsid w:val="00562D7F"/>
    <w:rsid w:val="005631F2"/>
    <w:rsid w:val="00564E05"/>
    <w:rsid w:val="00570E85"/>
    <w:rsid w:val="00571EE4"/>
    <w:rsid w:val="00575DC0"/>
    <w:rsid w:val="0057656D"/>
    <w:rsid w:val="005774C4"/>
    <w:rsid w:val="00581200"/>
    <w:rsid w:val="00582349"/>
    <w:rsid w:val="00584508"/>
    <w:rsid w:val="005856E5"/>
    <w:rsid w:val="0058738A"/>
    <w:rsid w:val="0059147D"/>
    <w:rsid w:val="00593F55"/>
    <w:rsid w:val="005A1EDB"/>
    <w:rsid w:val="005A7862"/>
    <w:rsid w:val="005B161D"/>
    <w:rsid w:val="005B37FB"/>
    <w:rsid w:val="005B53DD"/>
    <w:rsid w:val="005B64F1"/>
    <w:rsid w:val="005C25D9"/>
    <w:rsid w:val="005D2AE9"/>
    <w:rsid w:val="005D4E1B"/>
    <w:rsid w:val="005D5D83"/>
    <w:rsid w:val="005E0132"/>
    <w:rsid w:val="005E199A"/>
    <w:rsid w:val="005E3749"/>
    <w:rsid w:val="005E3D69"/>
    <w:rsid w:val="005E60E4"/>
    <w:rsid w:val="005E6949"/>
    <w:rsid w:val="005E6A6F"/>
    <w:rsid w:val="005F05CE"/>
    <w:rsid w:val="005F257D"/>
    <w:rsid w:val="00601746"/>
    <w:rsid w:val="00605184"/>
    <w:rsid w:val="0060670C"/>
    <w:rsid w:val="006106CC"/>
    <w:rsid w:val="00611E11"/>
    <w:rsid w:val="00613655"/>
    <w:rsid w:val="00613901"/>
    <w:rsid w:val="0062243A"/>
    <w:rsid w:val="00634A41"/>
    <w:rsid w:val="00634D2B"/>
    <w:rsid w:val="00640B00"/>
    <w:rsid w:val="00651AD8"/>
    <w:rsid w:val="006533B8"/>
    <w:rsid w:val="00653714"/>
    <w:rsid w:val="006558E8"/>
    <w:rsid w:val="00657B43"/>
    <w:rsid w:val="00662394"/>
    <w:rsid w:val="00662E28"/>
    <w:rsid w:val="00663395"/>
    <w:rsid w:val="00663D1A"/>
    <w:rsid w:val="00671B2B"/>
    <w:rsid w:val="006741FA"/>
    <w:rsid w:val="00674B02"/>
    <w:rsid w:val="00674DD5"/>
    <w:rsid w:val="006751EA"/>
    <w:rsid w:val="00683799"/>
    <w:rsid w:val="0068798E"/>
    <w:rsid w:val="00691894"/>
    <w:rsid w:val="00692C7A"/>
    <w:rsid w:val="00694797"/>
    <w:rsid w:val="00696D6D"/>
    <w:rsid w:val="0069782B"/>
    <w:rsid w:val="006A4C59"/>
    <w:rsid w:val="006B453D"/>
    <w:rsid w:val="006B6392"/>
    <w:rsid w:val="006C178C"/>
    <w:rsid w:val="006C2BBB"/>
    <w:rsid w:val="006C50D1"/>
    <w:rsid w:val="006D0F02"/>
    <w:rsid w:val="006E0F82"/>
    <w:rsid w:val="006E1055"/>
    <w:rsid w:val="006E25BB"/>
    <w:rsid w:val="006E2EBB"/>
    <w:rsid w:val="006E4081"/>
    <w:rsid w:val="006F0778"/>
    <w:rsid w:val="006F11DE"/>
    <w:rsid w:val="006F6400"/>
    <w:rsid w:val="006F66E5"/>
    <w:rsid w:val="007011D6"/>
    <w:rsid w:val="00705196"/>
    <w:rsid w:val="00706C81"/>
    <w:rsid w:val="007101B3"/>
    <w:rsid w:val="00713F59"/>
    <w:rsid w:val="0071459B"/>
    <w:rsid w:val="007145A0"/>
    <w:rsid w:val="00715E26"/>
    <w:rsid w:val="0071611F"/>
    <w:rsid w:val="00717F50"/>
    <w:rsid w:val="007227E4"/>
    <w:rsid w:val="00723081"/>
    <w:rsid w:val="0073048A"/>
    <w:rsid w:val="0073157D"/>
    <w:rsid w:val="00744E6A"/>
    <w:rsid w:val="0075187E"/>
    <w:rsid w:val="00756F49"/>
    <w:rsid w:val="00757BA6"/>
    <w:rsid w:val="007614AB"/>
    <w:rsid w:val="00764A3B"/>
    <w:rsid w:val="00766A11"/>
    <w:rsid w:val="0077130D"/>
    <w:rsid w:val="00771742"/>
    <w:rsid w:val="007750B3"/>
    <w:rsid w:val="00783057"/>
    <w:rsid w:val="00791735"/>
    <w:rsid w:val="00792B82"/>
    <w:rsid w:val="007957DB"/>
    <w:rsid w:val="007A1F7B"/>
    <w:rsid w:val="007A64A0"/>
    <w:rsid w:val="007B1CA0"/>
    <w:rsid w:val="007B290F"/>
    <w:rsid w:val="007B45FB"/>
    <w:rsid w:val="007B619D"/>
    <w:rsid w:val="007C5AB7"/>
    <w:rsid w:val="007D21AD"/>
    <w:rsid w:val="007D6FCE"/>
    <w:rsid w:val="007D76B5"/>
    <w:rsid w:val="007E3266"/>
    <w:rsid w:val="007F32B3"/>
    <w:rsid w:val="007F68BD"/>
    <w:rsid w:val="007F76A7"/>
    <w:rsid w:val="007F76F8"/>
    <w:rsid w:val="008104D4"/>
    <w:rsid w:val="008106D4"/>
    <w:rsid w:val="00826373"/>
    <w:rsid w:val="0082777A"/>
    <w:rsid w:val="00830252"/>
    <w:rsid w:val="008426B8"/>
    <w:rsid w:val="008434AF"/>
    <w:rsid w:val="00844A70"/>
    <w:rsid w:val="00846714"/>
    <w:rsid w:val="008530FE"/>
    <w:rsid w:val="00861090"/>
    <w:rsid w:val="00862B64"/>
    <w:rsid w:val="00862E6F"/>
    <w:rsid w:val="0086309D"/>
    <w:rsid w:val="00863FCD"/>
    <w:rsid w:val="00864E0E"/>
    <w:rsid w:val="008657C9"/>
    <w:rsid w:val="00873063"/>
    <w:rsid w:val="008736FB"/>
    <w:rsid w:val="00873981"/>
    <w:rsid w:val="008824AC"/>
    <w:rsid w:val="00882A56"/>
    <w:rsid w:val="00886327"/>
    <w:rsid w:val="00886713"/>
    <w:rsid w:val="0089064A"/>
    <w:rsid w:val="008923AD"/>
    <w:rsid w:val="00892D68"/>
    <w:rsid w:val="00893296"/>
    <w:rsid w:val="008935F5"/>
    <w:rsid w:val="008941A8"/>
    <w:rsid w:val="00897862"/>
    <w:rsid w:val="00897934"/>
    <w:rsid w:val="008A0C12"/>
    <w:rsid w:val="008A22C2"/>
    <w:rsid w:val="008A2BA9"/>
    <w:rsid w:val="008B0622"/>
    <w:rsid w:val="008B2703"/>
    <w:rsid w:val="008B3C57"/>
    <w:rsid w:val="008B472E"/>
    <w:rsid w:val="008B4BF3"/>
    <w:rsid w:val="008B4C02"/>
    <w:rsid w:val="008C12B6"/>
    <w:rsid w:val="008D3B9B"/>
    <w:rsid w:val="008D4CDD"/>
    <w:rsid w:val="008D54D1"/>
    <w:rsid w:val="008E09B0"/>
    <w:rsid w:val="008E1658"/>
    <w:rsid w:val="008E1720"/>
    <w:rsid w:val="008E20BC"/>
    <w:rsid w:val="008F5034"/>
    <w:rsid w:val="008F79C1"/>
    <w:rsid w:val="0090130A"/>
    <w:rsid w:val="009033F4"/>
    <w:rsid w:val="009049A7"/>
    <w:rsid w:val="00904FEA"/>
    <w:rsid w:val="0090531C"/>
    <w:rsid w:val="009120E6"/>
    <w:rsid w:val="00912CB2"/>
    <w:rsid w:val="009164FD"/>
    <w:rsid w:val="009170BB"/>
    <w:rsid w:val="00920ADF"/>
    <w:rsid w:val="00922019"/>
    <w:rsid w:val="00922DE6"/>
    <w:rsid w:val="009230F0"/>
    <w:rsid w:val="00924844"/>
    <w:rsid w:val="00927725"/>
    <w:rsid w:val="00930329"/>
    <w:rsid w:val="00934DB1"/>
    <w:rsid w:val="009365ED"/>
    <w:rsid w:val="0094111E"/>
    <w:rsid w:val="00944625"/>
    <w:rsid w:val="00950685"/>
    <w:rsid w:val="00951528"/>
    <w:rsid w:val="00956AC4"/>
    <w:rsid w:val="009603A1"/>
    <w:rsid w:val="009611E0"/>
    <w:rsid w:val="009614BD"/>
    <w:rsid w:val="00961B26"/>
    <w:rsid w:val="009633F3"/>
    <w:rsid w:val="009710EE"/>
    <w:rsid w:val="009761AD"/>
    <w:rsid w:val="00976C49"/>
    <w:rsid w:val="009806BF"/>
    <w:rsid w:val="00980D5B"/>
    <w:rsid w:val="00981591"/>
    <w:rsid w:val="00982DA3"/>
    <w:rsid w:val="00983283"/>
    <w:rsid w:val="00985147"/>
    <w:rsid w:val="0099210B"/>
    <w:rsid w:val="00992A39"/>
    <w:rsid w:val="009933B5"/>
    <w:rsid w:val="00995036"/>
    <w:rsid w:val="00995FDC"/>
    <w:rsid w:val="00997CD5"/>
    <w:rsid w:val="00997D65"/>
    <w:rsid w:val="009A0849"/>
    <w:rsid w:val="009A1066"/>
    <w:rsid w:val="009A4EAE"/>
    <w:rsid w:val="009A5C15"/>
    <w:rsid w:val="009A6AF9"/>
    <w:rsid w:val="009B0C92"/>
    <w:rsid w:val="009B34DF"/>
    <w:rsid w:val="009B7192"/>
    <w:rsid w:val="009C0139"/>
    <w:rsid w:val="009C1369"/>
    <w:rsid w:val="009C61ED"/>
    <w:rsid w:val="009C78B8"/>
    <w:rsid w:val="009D3CF2"/>
    <w:rsid w:val="009D5A9C"/>
    <w:rsid w:val="009D7E1F"/>
    <w:rsid w:val="009E03F0"/>
    <w:rsid w:val="009E15FC"/>
    <w:rsid w:val="009E5A05"/>
    <w:rsid w:val="009E5B26"/>
    <w:rsid w:val="009E7B90"/>
    <w:rsid w:val="009F0109"/>
    <w:rsid w:val="009F0134"/>
    <w:rsid w:val="009F1361"/>
    <w:rsid w:val="009F2C44"/>
    <w:rsid w:val="009F690C"/>
    <w:rsid w:val="00A01913"/>
    <w:rsid w:val="00A01B74"/>
    <w:rsid w:val="00A01FB8"/>
    <w:rsid w:val="00A032E2"/>
    <w:rsid w:val="00A07C11"/>
    <w:rsid w:val="00A17E1C"/>
    <w:rsid w:val="00A20BDF"/>
    <w:rsid w:val="00A2105B"/>
    <w:rsid w:val="00A21EC1"/>
    <w:rsid w:val="00A22E54"/>
    <w:rsid w:val="00A238F9"/>
    <w:rsid w:val="00A270D0"/>
    <w:rsid w:val="00A30C65"/>
    <w:rsid w:val="00A353E0"/>
    <w:rsid w:val="00A35B9E"/>
    <w:rsid w:val="00A450E4"/>
    <w:rsid w:val="00A46DD4"/>
    <w:rsid w:val="00A54EEC"/>
    <w:rsid w:val="00A627B3"/>
    <w:rsid w:val="00A70782"/>
    <w:rsid w:val="00A748FB"/>
    <w:rsid w:val="00A74918"/>
    <w:rsid w:val="00A74D24"/>
    <w:rsid w:val="00A802D0"/>
    <w:rsid w:val="00A836D3"/>
    <w:rsid w:val="00A84165"/>
    <w:rsid w:val="00A85ADF"/>
    <w:rsid w:val="00A92BF5"/>
    <w:rsid w:val="00A9668A"/>
    <w:rsid w:val="00A974D6"/>
    <w:rsid w:val="00A979CA"/>
    <w:rsid w:val="00AA2433"/>
    <w:rsid w:val="00AA2D20"/>
    <w:rsid w:val="00AA2FCA"/>
    <w:rsid w:val="00AA72B3"/>
    <w:rsid w:val="00AA74F6"/>
    <w:rsid w:val="00AB0C99"/>
    <w:rsid w:val="00AC15DE"/>
    <w:rsid w:val="00AC5530"/>
    <w:rsid w:val="00AC68AC"/>
    <w:rsid w:val="00AD1960"/>
    <w:rsid w:val="00AD4D89"/>
    <w:rsid w:val="00AE03A0"/>
    <w:rsid w:val="00AE1CD1"/>
    <w:rsid w:val="00AE28EE"/>
    <w:rsid w:val="00AE38D6"/>
    <w:rsid w:val="00AF212F"/>
    <w:rsid w:val="00AF30F5"/>
    <w:rsid w:val="00AF49DC"/>
    <w:rsid w:val="00B03F78"/>
    <w:rsid w:val="00B11219"/>
    <w:rsid w:val="00B11DEB"/>
    <w:rsid w:val="00B160D2"/>
    <w:rsid w:val="00B17D2F"/>
    <w:rsid w:val="00B22FB1"/>
    <w:rsid w:val="00B243DF"/>
    <w:rsid w:val="00B30B61"/>
    <w:rsid w:val="00B32734"/>
    <w:rsid w:val="00B33021"/>
    <w:rsid w:val="00B34070"/>
    <w:rsid w:val="00B343D3"/>
    <w:rsid w:val="00B35715"/>
    <w:rsid w:val="00B375FC"/>
    <w:rsid w:val="00B4501A"/>
    <w:rsid w:val="00B4676E"/>
    <w:rsid w:val="00B50683"/>
    <w:rsid w:val="00B53998"/>
    <w:rsid w:val="00B55661"/>
    <w:rsid w:val="00B55AD0"/>
    <w:rsid w:val="00B5701D"/>
    <w:rsid w:val="00B570F7"/>
    <w:rsid w:val="00B60CB0"/>
    <w:rsid w:val="00B6261D"/>
    <w:rsid w:val="00B65745"/>
    <w:rsid w:val="00B66435"/>
    <w:rsid w:val="00B70BE5"/>
    <w:rsid w:val="00B743E3"/>
    <w:rsid w:val="00B767BB"/>
    <w:rsid w:val="00B800D0"/>
    <w:rsid w:val="00B8163E"/>
    <w:rsid w:val="00B86A2F"/>
    <w:rsid w:val="00B92996"/>
    <w:rsid w:val="00B951B8"/>
    <w:rsid w:val="00B954A7"/>
    <w:rsid w:val="00BA05E0"/>
    <w:rsid w:val="00BA23C9"/>
    <w:rsid w:val="00BA43FE"/>
    <w:rsid w:val="00BA4F58"/>
    <w:rsid w:val="00BA60B4"/>
    <w:rsid w:val="00BB0E23"/>
    <w:rsid w:val="00BB67E4"/>
    <w:rsid w:val="00BB6C7C"/>
    <w:rsid w:val="00BB765A"/>
    <w:rsid w:val="00BB77C0"/>
    <w:rsid w:val="00BC1166"/>
    <w:rsid w:val="00BC4A01"/>
    <w:rsid w:val="00BC4A6B"/>
    <w:rsid w:val="00BC52FA"/>
    <w:rsid w:val="00BC5BCD"/>
    <w:rsid w:val="00BC6876"/>
    <w:rsid w:val="00BC7533"/>
    <w:rsid w:val="00BD1E2D"/>
    <w:rsid w:val="00BD2F50"/>
    <w:rsid w:val="00BD3A11"/>
    <w:rsid w:val="00BD3D21"/>
    <w:rsid w:val="00BD7AE4"/>
    <w:rsid w:val="00BD7D5F"/>
    <w:rsid w:val="00BE1B65"/>
    <w:rsid w:val="00BE5AF7"/>
    <w:rsid w:val="00BE61E0"/>
    <w:rsid w:val="00BE6739"/>
    <w:rsid w:val="00BE772F"/>
    <w:rsid w:val="00BF509F"/>
    <w:rsid w:val="00BF57C0"/>
    <w:rsid w:val="00BF5AF6"/>
    <w:rsid w:val="00C010E5"/>
    <w:rsid w:val="00C0638B"/>
    <w:rsid w:val="00C072FD"/>
    <w:rsid w:val="00C10824"/>
    <w:rsid w:val="00C159FF"/>
    <w:rsid w:val="00C16595"/>
    <w:rsid w:val="00C16B54"/>
    <w:rsid w:val="00C17039"/>
    <w:rsid w:val="00C25DDE"/>
    <w:rsid w:val="00C33B70"/>
    <w:rsid w:val="00C40645"/>
    <w:rsid w:val="00C42C97"/>
    <w:rsid w:val="00C44D36"/>
    <w:rsid w:val="00C45601"/>
    <w:rsid w:val="00C478A8"/>
    <w:rsid w:val="00C521E3"/>
    <w:rsid w:val="00C564FF"/>
    <w:rsid w:val="00C57E62"/>
    <w:rsid w:val="00C63769"/>
    <w:rsid w:val="00C64DAA"/>
    <w:rsid w:val="00C67BA1"/>
    <w:rsid w:val="00C716D4"/>
    <w:rsid w:val="00C75554"/>
    <w:rsid w:val="00C75D1C"/>
    <w:rsid w:val="00C76D30"/>
    <w:rsid w:val="00C775B5"/>
    <w:rsid w:val="00C85372"/>
    <w:rsid w:val="00C861EC"/>
    <w:rsid w:val="00C8684D"/>
    <w:rsid w:val="00C936EE"/>
    <w:rsid w:val="00C94CAA"/>
    <w:rsid w:val="00C94E7C"/>
    <w:rsid w:val="00C9757F"/>
    <w:rsid w:val="00C97A3B"/>
    <w:rsid w:val="00CA1121"/>
    <w:rsid w:val="00CA5B8D"/>
    <w:rsid w:val="00CA702A"/>
    <w:rsid w:val="00CB05FB"/>
    <w:rsid w:val="00CB06D1"/>
    <w:rsid w:val="00CB0755"/>
    <w:rsid w:val="00CB1C77"/>
    <w:rsid w:val="00CB27BA"/>
    <w:rsid w:val="00CB27D5"/>
    <w:rsid w:val="00CB3D3C"/>
    <w:rsid w:val="00CB666E"/>
    <w:rsid w:val="00CB6AA3"/>
    <w:rsid w:val="00CC02B5"/>
    <w:rsid w:val="00CC0AB0"/>
    <w:rsid w:val="00CC2DB4"/>
    <w:rsid w:val="00CC6F55"/>
    <w:rsid w:val="00CD0A2A"/>
    <w:rsid w:val="00CD0F8A"/>
    <w:rsid w:val="00CD3E03"/>
    <w:rsid w:val="00CD7885"/>
    <w:rsid w:val="00CE65A4"/>
    <w:rsid w:val="00CE7169"/>
    <w:rsid w:val="00CE7ABB"/>
    <w:rsid w:val="00CE7ED7"/>
    <w:rsid w:val="00CE7F9B"/>
    <w:rsid w:val="00CF317F"/>
    <w:rsid w:val="00CF7594"/>
    <w:rsid w:val="00D00E31"/>
    <w:rsid w:val="00D012C3"/>
    <w:rsid w:val="00D0159A"/>
    <w:rsid w:val="00D03A16"/>
    <w:rsid w:val="00D11A7A"/>
    <w:rsid w:val="00D200BD"/>
    <w:rsid w:val="00D20361"/>
    <w:rsid w:val="00D21C86"/>
    <w:rsid w:val="00D23489"/>
    <w:rsid w:val="00D23CD9"/>
    <w:rsid w:val="00D255D6"/>
    <w:rsid w:val="00D3000A"/>
    <w:rsid w:val="00D3119C"/>
    <w:rsid w:val="00D31893"/>
    <w:rsid w:val="00D33AA8"/>
    <w:rsid w:val="00D33B8F"/>
    <w:rsid w:val="00D33E30"/>
    <w:rsid w:val="00D3438F"/>
    <w:rsid w:val="00D36003"/>
    <w:rsid w:val="00D365A3"/>
    <w:rsid w:val="00D42312"/>
    <w:rsid w:val="00D43B83"/>
    <w:rsid w:val="00D43F9F"/>
    <w:rsid w:val="00D52A03"/>
    <w:rsid w:val="00D539C7"/>
    <w:rsid w:val="00D53B49"/>
    <w:rsid w:val="00D5595A"/>
    <w:rsid w:val="00D67B00"/>
    <w:rsid w:val="00D67DBC"/>
    <w:rsid w:val="00D73B63"/>
    <w:rsid w:val="00D75B73"/>
    <w:rsid w:val="00D81228"/>
    <w:rsid w:val="00D816A7"/>
    <w:rsid w:val="00D82272"/>
    <w:rsid w:val="00D84159"/>
    <w:rsid w:val="00D84F19"/>
    <w:rsid w:val="00D87CD0"/>
    <w:rsid w:val="00D90343"/>
    <w:rsid w:val="00D96240"/>
    <w:rsid w:val="00D96C4E"/>
    <w:rsid w:val="00D96F2C"/>
    <w:rsid w:val="00D97C05"/>
    <w:rsid w:val="00DA70CA"/>
    <w:rsid w:val="00DA7FE1"/>
    <w:rsid w:val="00DB09B2"/>
    <w:rsid w:val="00DB1FE4"/>
    <w:rsid w:val="00DB4C67"/>
    <w:rsid w:val="00DB5A1B"/>
    <w:rsid w:val="00DB60BD"/>
    <w:rsid w:val="00DB7049"/>
    <w:rsid w:val="00DC2D4E"/>
    <w:rsid w:val="00DC4409"/>
    <w:rsid w:val="00DC510E"/>
    <w:rsid w:val="00DC68C2"/>
    <w:rsid w:val="00DD0D5B"/>
    <w:rsid w:val="00DD277F"/>
    <w:rsid w:val="00DD349A"/>
    <w:rsid w:val="00DD42B4"/>
    <w:rsid w:val="00DE0886"/>
    <w:rsid w:val="00DE16C4"/>
    <w:rsid w:val="00DE2421"/>
    <w:rsid w:val="00DE3DA1"/>
    <w:rsid w:val="00DE7950"/>
    <w:rsid w:val="00DF3355"/>
    <w:rsid w:val="00DF42E9"/>
    <w:rsid w:val="00DF4D26"/>
    <w:rsid w:val="00DF7838"/>
    <w:rsid w:val="00E02943"/>
    <w:rsid w:val="00E03C63"/>
    <w:rsid w:val="00E0421B"/>
    <w:rsid w:val="00E071BC"/>
    <w:rsid w:val="00E128A1"/>
    <w:rsid w:val="00E206F3"/>
    <w:rsid w:val="00E20DB4"/>
    <w:rsid w:val="00E21989"/>
    <w:rsid w:val="00E22BD7"/>
    <w:rsid w:val="00E31F11"/>
    <w:rsid w:val="00E32BD8"/>
    <w:rsid w:val="00E3493C"/>
    <w:rsid w:val="00E35F83"/>
    <w:rsid w:val="00E3798C"/>
    <w:rsid w:val="00E4270C"/>
    <w:rsid w:val="00E46E19"/>
    <w:rsid w:val="00E50BFB"/>
    <w:rsid w:val="00E524E4"/>
    <w:rsid w:val="00E52817"/>
    <w:rsid w:val="00E571C9"/>
    <w:rsid w:val="00E614CF"/>
    <w:rsid w:val="00E6399A"/>
    <w:rsid w:val="00E6500C"/>
    <w:rsid w:val="00E72136"/>
    <w:rsid w:val="00E72E37"/>
    <w:rsid w:val="00E736BF"/>
    <w:rsid w:val="00E77D91"/>
    <w:rsid w:val="00E815B0"/>
    <w:rsid w:val="00E817EE"/>
    <w:rsid w:val="00E81BE4"/>
    <w:rsid w:val="00E83D78"/>
    <w:rsid w:val="00E84731"/>
    <w:rsid w:val="00E8751A"/>
    <w:rsid w:val="00E87F64"/>
    <w:rsid w:val="00E91F6C"/>
    <w:rsid w:val="00E94560"/>
    <w:rsid w:val="00E95032"/>
    <w:rsid w:val="00E967D6"/>
    <w:rsid w:val="00EA27A8"/>
    <w:rsid w:val="00EA2A1A"/>
    <w:rsid w:val="00EA3501"/>
    <w:rsid w:val="00EA6B74"/>
    <w:rsid w:val="00EB2F08"/>
    <w:rsid w:val="00EB4741"/>
    <w:rsid w:val="00EB687C"/>
    <w:rsid w:val="00EC3A77"/>
    <w:rsid w:val="00EC4FF5"/>
    <w:rsid w:val="00EC5207"/>
    <w:rsid w:val="00ED0580"/>
    <w:rsid w:val="00ED1984"/>
    <w:rsid w:val="00ED19D8"/>
    <w:rsid w:val="00ED2F26"/>
    <w:rsid w:val="00ED36F0"/>
    <w:rsid w:val="00ED4133"/>
    <w:rsid w:val="00ED421B"/>
    <w:rsid w:val="00ED5450"/>
    <w:rsid w:val="00ED656C"/>
    <w:rsid w:val="00EE0CDB"/>
    <w:rsid w:val="00EE11D6"/>
    <w:rsid w:val="00EE758B"/>
    <w:rsid w:val="00EF21E2"/>
    <w:rsid w:val="00EF2C8D"/>
    <w:rsid w:val="00EF3729"/>
    <w:rsid w:val="00EF4AB1"/>
    <w:rsid w:val="00F02F5A"/>
    <w:rsid w:val="00F04FA2"/>
    <w:rsid w:val="00F11FFB"/>
    <w:rsid w:val="00F135D3"/>
    <w:rsid w:val="00F15738"/>
    <w:rsid w:val="00F17ED0"/>
    <w:rsid w:val="00F230BD"/>
    <w:rsid w:val="00F23D1A"/>
    <w:rsid w:val="00F3016F"/>
    <w:rsid w:val="00F324F2"/>
    <w:rsid w:val="00F34FB9"/>
    <w:rsid w:val="00F40E94"/>
    <w:rsid w:val="00F41E1C"/>
    <w:rsid w:val="00F428ED"/>
    <w:rsid w:val="00F432B2"/>
    <w:rsid w:val="00F52577"/>
    <w:rsid w:val="00F534C0"/>
    <w:rsid w:val="00F53945"/>
    <w:rsid w:val="00F573E0"/>
    <w:rsid w:val="00F61EC2"/>
    <w:rsid w:val="00F63D33"/>
    <w:rsid w:val="00F65259"/>
    <w:rsid w:val="00F6581F"/>
    <w:rsid w:val="00F713B4"/>
    <w:rsid w:val="00F75309"/>
    <w:rsid w:val="00F772A6"/>
    <w:rsid w:val="00F80E91"/>
    <w:rsid w:val="00F831CB"/>
    <w:rsid w:val="00F839EA"/>
    <w:rsid w:val="00F84CB3"/>
    <w:rsid w:val="00F85893"/>
    <w:rsid w:val="00F94E85"/>
    <w:rsid w:val="00F94F7A"/>
    <w:rsid w:val="00FA5FAD"/>
    <w:rsid w:val="00FB4ECC"/>
    <w:rsid w:val="00FB5CD1"/>
    <w:rsid w:val="00FB6A82"/>
    <w:rsid w:val="00FB6D47"/>
    <w:rsid w:val="00FB74D8"/>
    <w:rsid w:val="00FC2C48"/>
    <w:rsid w:val="00FC4327"/>
    <w:rsid w:val="00FC60F0"/>
    <w:rsid w:val="00FC63AF"/>
    <w:rsid w:val="00FC7169"/>
    <w:rsid w:val="00FD0980"/>
    <w:rsid w:val="00FD47CA"/>
    <w:rsid w:val="00FD4998"/>
    <w:rsid w:val="00FD5426"/>
    <w:rsid w:val="00FD7109"/>
    <w:rsid w:val="00FD7D03"/>
    <w:rsid w:val="00FE1EEC"/>
    <w:rsid w:val="00FE342B"/>
    <w:rsid w:val="00FE36F9"/>
    <w:rsid w:val="00FE6D41"/>
    <w:rsid w:val="00FF4849"/>
    <w:rsid w:val="00FF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E2D3E"/>
  <w15:docId w15:val="{942D4AF3-5DA9-48BE-BDE0-5C5203246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line="480" w:lineRule="auto"/>
        <w:ind w:right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0E4"/>
    <w:pPr>
      <w:spacing w:after="160" w:line="259" w:lineRule="auto"/>
      <w:ind w:right="0"/>
    </w:pPr>
    <w:rPr>
      <w:rFonts w:asciiTheme="minorHAnsi" w:hAnsiTheme="minorHAnsi" w:cstheme="minorBidi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0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0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450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0E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0E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A450E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rsid w:val="00A450E4"/>
    <w:rPr>
      <w:rFonts w:eastAsia="Times New Roman"/>
      <w:b/>
      <w:bCs/>
      <w:sz w:val="27"/>
      <w:szCs w:val="27"/>
      <w:lang w:val="sv-SE" w:eastAsia="sv-S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0E4"/>
    <w:rPr>
      <w:rFonts w:asciiTheme="majorHAnsi" w:eastAsiaTheme="majorEastAsia" w:hAnsiTheme="majorHAnsi" w:cstheme="majorBidi"/>
      <w:i/>
      <w:iCs/>
      <w:color w:val="2F5496" w:themeColor="accent1" w:themeShade="BF"/>
      <w:lang w:val="sv-SE"/>
    </w:rPr>
  </w:style>
  <w:style w:type="paragraph" w:styleId="ListParagraph">
    <w:name w:val="List Paragraph"/>
    <w:basedOn w:val="Normal"/>
    <w:uiPriority w:val="34"/>
    <w:qFormat/>
    <w:rsid w:val="00A450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450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0E4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0E4"/>
    <w:rPr>
      <w:rFonts w:asciiTheme="minorHAnsi" w:hAnsiTheme="minorHAnsi" w:cstheme="min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450E4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50E4"/>
    <w:rPr>
      <w:rFonts w:asciiTheme="minorHAnsi" w:hAnsiTheme="minorHAnsi"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450E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0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0E4"/>
    <w:rPr>
      <w:rFonts w:ascii="Segoe UI" w:hAnsi="Segoe UI" w:cs="Segoe UI"/>
      <w:sz w:val="18"/>
      <w:szCs w:val="18"/>
      <w:lang w:val="sv-SE"/>
    </w:rPr>
  </w:style>
  <w:style w:type="character" w:customStyle="1" w:styleId="current-selection">
    <w:name w:val="current-selection"/>
    <w:basedOn w:val="DefaultParagraphFont"/>
    <w:rsid w:val="00A450E4"/>
  </w:style>
  <w:style w:type="character" w:customStyle="1" w:styleId="a">
    <w:name w:val="_"/>
    <w:basedOn w:val="DefaultParagraphFont"/>
    <w:rsid w:val="00A450E4"/>
  </w:style>
  <w:style w:type="character" w:customStyle="1" w:styleId="ff5">
    <w:name w:val="ff5"/>
    <w:basedOn w:val="DefaultParagraphFont"/>
    <w:rsid w:val="00A450E4"/>
  </w:style>
  <w:style w:type="character" w:styleId="Hyperlink">
    <w:name w:val="Hyperlink"/>
    <w:basedOn w:val="DefaultParagraphFont"/>
    <w:uiPriority w:val="99"/>
    <w:unhideWhenUsed/>
    <w:rsid w:val="00A450E4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A450E4"/>
    <w:rPr>
      <w:color w:val="808080"/>
      <w:shd w:val="clear" w:color="auto" w:fill="E6E6E6"/>
    </w:rPr>
  </w:style>
  <w:style w:type="paragraph" w:customStyle="1" w:styleId="Scaleinformation">
    <w:name w:val="Scale information"/>
    <w:basedOn w:val="Normal"/>
    <w:link w:val="ScaleinformationChar"/>
    <w:qFormat/>
    <w:rsid w:val="00A450E4"/>
    <w:pPr>
      <w:widowControl w:val="0"/>
      <w:spacing w:after="0" w:line="276" w:lineRule="auto"/>
    </w:pPr>
    <w:rPr>
      <w:rFonts w:ascii="Cambria" w:eastAsia="Calibri" w:hAnsi="Cambria" w:cs="Times New Roman"/>
      <w:sz w:val="24"/>
      <w:szCs w:val="24"/>
      <w:lang w:eastAsia="sv-SE"/>
    </w:rPr>
  </w:style>
  <w:style w:type="character" w:customStyle="1" w:styleId="ScaleinformationChar">
    <w:name w:val="Scale information Char"/>
    <w:basedOn w:val="DefaultParagraphFont"/>
    <w:link w:val="Scaleinformation"/>
    <w:rsid w:val="00A450E4"/>
    <w:rPr>
      <w:rFonts w:ascii="Cambria" w:eastAsia="Calibri" w:hAnsi="Cambria"/>
      <w:sz w:val="24"/>
      <w:szCs w:val="24"/>
      <w:lang w:val="sv-SE" w:eastAsia="sv-SE"/>
    </w:rPr>
  </w:style>
  <w:style w:type="paragraph" w:styleId="Header">
    <w:name w:val="header"/>
    <w:basedOn w:val="Normal"/>
    <w:link w:val="HeaderChar"/>
    <w:uiPriority w:val="99"/>
    <w:unhideWhenUsed/>
    <w:rsid w:val="00A450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0E4"/>
    <w:rPr>
      <w:rFonts w:asciiTheme="minorHAnsi" w:hAnsiTheme="minorHAnsi" w:cstheme="minorBidi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A450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0E4"/>
    <w:rPr>
      <w:rFonts w:asciiTheme="minorHAnsi" w:hAnsiTheme="minorHAnsi" w:cstheme="minorBidi"/>
      <w:lang w:val="sv-SE"/>
    </w:rPr>
  </w:style>
  <w:style w:type="table" w:styleId="TableGrid">
    <w:name w:val="Table Grid"/>
    <w:basedOn w:val="TableNormal"/>
    <w:uiPriority w:val="39"/>
    <w:rsid w:val="00A450E4"/>
    <w:pPr>
      <w:spacing w:line="240" w:lineRule="auto"/>
      <w:ind w:right="0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0E4"/>
    <w:pPr>
      <w:spacing w:after="160"/>
    </w:pPr>
    <w:rPr>
      <w:b/>
      <w:bCs/>
      <w:lang w:val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0E4"/>
    <w:rPr>
      <w:rFonts w:asciiTheme="minorHAnsi" w:hAnsiTheme="minorHAnsi" w:cstheme="minorBidi"/>
      <w:b/>
      <w:bCs/>
      <w:sz w:val="20"/>
      <w:szCs w:val="20"/>
      <w:lang w:val="sv-SE"/>
    </w:rPr>
  </w:style>
  <w:style w:type="character" w:styleId="Strong">
    <w:name w:val="Strong"/>
    <w:basedOn w:val="DefaultParagraphFont"/>
    <w:uiPriority w:val="22"/>
    <w:qFormat/>
    <w:rsid w:val="00A450E4"/>
    <w:rPr>
      <w:b/>
      <w:bCs/>
    </w:rPr>
  </w:style>
  <w:style w:type="character" w:customStyle="1" w:styleId="hidden1">
    <w:name w:val="hidden1"/>
    <w:basedOn w:val="DefaultParagraphFont"/>
    <w:rsid w:val="00A450E4"/>
  </w:style>
  <w:style w:type="character" w:styleId="HTMLCite">
    <w:name w:val="HTML Cite"/>
    <w:basedOn w:val="DefaultParagraphFont"/>
    <w:uiPriority w:val="99"/>
    <w:semiHidden/>
    <w:unhideWhenUsed/>
    <w:rsid w:val="00A450E4"/>
    <w:rPr>
      <w:i/>
      <w:iCs/>
    </w:rPr>
  </w:style>
  <w:style w:type="paragraph" w:styleId="NoSpacing">
    <w:name w:val="No Spacing"/>
    <w:uiPriority w:val="1"/>
    <w:qFormat/>
    <w:rsid w:val="00A450E4"/>
    <w:pPr>
      <w:spacing w:line="240" w:lineRule="auto"/>
      <w:ind w:right="0"/>
    </w:pPr>
    <w:rPr>
      <w:rFonts w:asciiTheme="minorHAnsi" w:hAnsiTheme="minorHAnsi" w:cstheme="minorBidi"/>
      <w:lang w:val="sv-SE"/>
    </w:rPr>
  </w:style>
  <w:style w:type="character" w:customStyle="1" w:styleId="doi1">
    <w:name w:val="doi1"/>
    <w:basedOn w:val="DefaultParagraphFont"/>
    <w:rsid w:val="00A450E4"/>
  </w:style>
  <w:style w:type="character" w:customStyle="1" w:styleId="record-index3">
    <w:name w:val="record-index3"/>
    <w:basedOn w:val="DefaultParagraphFont"/>
    <w:rsid w:val="00A450E4"/>
    <w:rPr>
      <w:sz w:val="26"/>
      <w:szCs w:val="26"/>
    </w:rPr>
  </w:style>
  <w:style w:type="character" w:customStyle="1" w:styleId="enhanced-author">
    <w:name w:val="enhanced-author"/>
    <w:basedOn w:val="DefaultParagraphFont"/>
    <w:rsid w:val="00A450E4"/>
  </w:style>
  <w:style w:type="character" w:customStyle="1" w:styleId="ff2">
    <w:name w:val="ff2"/>
    <w:basedOn w:val="DefaultParagraphFont"/>
    <w:rsid w:val="00A450E4"/>
  </w:style>
  <w:style w:type="character" w:customStyle="1" w:styleId="ws1">
    <w:name w:val="ws1"/>
    <w:basedOn w:val="DefaultParagraphFont"/>
    <w:rsid w:val="00A450E4"/>
  </w:style>
  <w:style w:type="character" w:styleId="Emphasis">
    <w:name w:val="Emphasis"/>
    <w:basedOn w:val="DefaultParagraphFont"/>
    <w:uiPriority w:val="20"/>
    <w:qFormat/>
    <w:rsid w:val="00A450E4"/>
    <w:rPr>
      <w:i/>
      <w:iCs/>
    </w:rPr>
  </w:style>
  <w:style w:type="character" w:customStyle="1" w:styleId="title-text">
    <w:name w:val="title-text"/>
    <w:basedOn w:val="DefaultParagraphFont"/>
    <w:rsid w:val="00A450E4"/>
  </w:style>
  <w:style w:type="character" w:customStyle="1" w:styleId="sr-only">
    <w:name w:val="sr-only"/>
    <w:basedOn w:val="DefaultParagraphFont"/>
    <w:rsid w:val="00A450E4"/>
  </w:style>
  <w:style w:type="character" w:customStyle="1" w:styleId="text">
    <w:name w:val="text"/>
    <w:basedOn w:val="DefaultParagraphFont"/>
    <w:rsid w:val="00A450E4"/>
  </w:style>
  <w:style w:type="character" w:customStyle="1" w:styleId="size-m">
    <w:name w:val="size-m"/>
    <w:basedOn w:val="DefaultParagraphFont"/>
    <w:rsid w:val="00A450E4"/>
  </w:style>
  <w:style w:type="character" w:customStyle="1" w:styleId="Olstomnmnande2">
    <w:name w:val="Olöst omnämnande2"/>
    <w:basedOn w:val="DefaultParagraphFont"/>
    <w:uiPriority w:val="99"/>
    <w:semiHidden/>
    <w:unhideWhenUsed/>
    <w:rsid w:val="00A450E4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A450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apple-style-span">
    <w:name w:val="apple-style-span"/>
    <w:rsid w:val="00A450E4"/>
  </w:style>
  <w:style w:type="character" w:styleId="PlaceholderText">
    <w:name w:val="Placeholder Text"/>
    <w:basedOn w:val="DefaultParagraphFont"/>
    <w:uiPriority w:val="99"/>
    <w:semiHidden/>
    <w:rsid w:val="00A450E4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A450E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450E4"/>
    <w:pPr>
      <w:spacing w:line="240" w:lineRule="auto"/>
      <w:ind w:right="0"/>
    </w:pPr>
    <w:rPr>
      <w:rFonts w:asciiTheme="minorHAnsi" w:hAnsiTheme="minorHAnsi" w:cstheme="minorBidi"/>
      <w:lang w:val="sv-SE"/>
    </w:rPr>
  </w:style>
  <w:style w:type="paragraph" w:customStyle="1" w:styleId="pf0">
    <w:name w:val="pf0"/>
    <w:basedOn w:val="Normal"/>
    <w:rsid w:val="00CB06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cf01">
    <w:name w:val="cf01"/>
    <w:basedOn w:val="DefaultParagraphFont"/>
    <w:rsid w:val="00CB06D1"/>
    <w:rPr>
      <w:rFonts w:ascii="Segoe UI" w:hAnsi="Segoe UI" w:cs="Segoe UI" w:hint="default"/>
      <w:color w:val="333333"/>
      <w:sz w:val="18"/>
      <w:szCs w:val="18"/>
    </w:rPr>
  </w:style>
  <w:style w:type="character" w:customStyle="1" w:styleId="cf11">
    <w:name w:val="cf11"/>
    <w:basedOn w:val="DefaultParagraphFont"/>
    <w:rsid w:val="00CB06D1"/>
    <w:rPr>
      <w:rFonts w:ascii="Segoe UI" w:hAnsi="Segoe UI" w:cs="Segoe UI" w:hint="default"/>
      <w:i/>
      <w:iCs/>
      <w:color w:val="333333"/>
      <w:sz w:val="18"/>
      <w:szCs w:val="18"/>
    </w:rPr>
  </w:style>
  <w:style w:type="character" w:customStyle="1" w:styleId="cf21">
    <w:name w:val="cf21"/>
    <w:basedOn w:val="DefaultParagraphFont"/>
    <w:rsid w:val="00CB06D1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DefaultParagraphFont"/>
    <w:rsid w:val="00F230BD"/>
    <w:rPr>
      <w:rFonts w:ascii="Segoe UI" w:hAnsi="Segoe UI" w:cs="Segoe UI" w:hint="default"/>
      <w:i/>
      <w:iCs/>
      <w:sz w:val="18"/>
      <w:szCs w:val="18"/>
    </w:rPr>
  </w:style>
  <w:style w:type="character" w:customStyle="1" w:styleId="c-bibliographic-informationvalue">
    <w:name w:val="c-bibliographic-information__value"/>
    <w:basedOn w:val="DefaultParagraphFont"/>
    <w:rsid w:val="00723081"/>
  </w:style>
  <w:style w:type="character" w:customStyle="1" w:styleId="identifier">
    <w:name w:val="identifier"/>
    <w:basedOn w:val="DefaultParagraphFont"/>
    <w:rsid w:val="00E736BF"/>
  </w:style>
  <w:style w:type="character" w:customStyle="1" w:styleId="id-label">
    <w:name w:val="id-label"/>
    <w:basedOn w:val="DefaultParagraphFont"/>
    <w:rsid w:val="00E736BF"/>
  </w:style>
  <w:style w:type="character" w:customStyle="1" w:styleId="org">
    <w:name w:val="org"/>
    <w:basedOn w:val="DefaultParagraphFont"/>
    <w:rsid w:val="00C716D4"/>
  </w:style>
  <w:style w:type="table" w:customStyle="1" w:styleId="TableGrid2">
    <w:name w:val="Table Grid2"/>
    <w:basedOn w:val="TableNormal"/>
    <w:next w:val="TableGrid"/>
    <w:uiPriority w:val="39"/>
    <w:rsid w:val="00C716D4"/>
    <w:pPr>
      <w:spacing w:line="240" w:lineRule="auto"/>
      <w:ind w:right="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j-journal-doi">
    <w:name w:val="ej-journal-doi"/>
    <w:basedOn w:val="DefaultParagraphFont"/>
    <w:rsid w:val="00EC5207"/>
  </w:style>
  <w:style w:type="character" w:customStyle="1" w:styleId="anchor-text">
    <w:name w:val="anchor-text"/>
    <w:basedOn w:val="DefaultParagraphFont"/>
    <w:rsid w:val="00995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5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22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3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4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3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8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9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44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6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23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0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62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8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83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8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2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4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46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5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76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5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2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e Tilton-Weaver</dc:creator>
  <cp:keywords/>
  <dc:description/>
  <cp:lastModifiedBy>Lauree Tilton-Weaver</cp:lastModifiedBy>
  <cp:revision>5</cp:revision>
  <dcterms:created xsi:type="dcterms:W3CDTF">2025-04-29T09:07:00Z</dcterms:created>
  <dcterms:modified xsi:type="dcterms:W3CDTF">2025-04-29T09:08:00Z</dcterms:modified>
</cp:coreProperties>
</file>